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14E38" w14:textId="31851B2C" w:rsidR="0004407C" w:rsidRPr="00C03096" w:rsidRDefault="0004407C" w:rsidP="005A27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309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7D07EBB" w14:textId="149AC698" w:rsidR="0004407C" w:rsidRPr="00C03096" w:rsidRDefault="0004407C">
      <w:pPr>
        <w:rPr>
          <w:rFonts w:ascii="Times New Roman" w:hAnsi="Times New Roman" w:cs="Times New Roman"/>
        </w:rPr>
      </w:pPr>
    </w:p>
    <w:p w14:paraId="10C17609" w14:textId="68D9EF50" w:rsidR="0004407C" w:rsidRPr="00C03096" w:rsidRDefault="0004407C">
      <w:pPr>
        <w:rPr>
          <w:rFonts w:ascii="Times New Roman" w:hAnsi="Times New Roman" w:cs="Times New Roman"/>
        </w:rPr>
      </w:pPr>
    </w:p>
    <w:p w14:paraId="28F6CE56" w14:textId="02E4ABA6" w:rsidR="00BC190B" w:rsidRPr="00C03096" w:rsidRDefault="00BC190B" w:rsidP="00BC190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0309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PECAN COLOR CHANGE DURING STORAGE: KINETICS AND MODELING OF THE PROCESSES </w:t>
      </w:r>
    </w:p>
    <w:p w14:paraId="1999BD59" w14:textId="77777777" w:rsidR="00BC190B" w:rsidRPr="00C03096" w:rsidRDefault="00BC190B" w:rsidP="00BC190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F5674AA" w14:textId="77777777" w:rsidR="00BC190B" w:rsidRPr="00C03096" w:rsidRDefault="00BC190B" w:rsidP="00BC190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03096">
        <w:rPr>
          <w:rFonts w:ascii="Times New Roman" w:eastAsia="Times New Roman" w:hAnsi="Times New Roman" w:cs="Times New Roman"/>
          <w:sz w:val="24"/>
          <w:szCs w:val="24"/>
          <w:lang w:eastAsia="en-GB"/>
        </w:rPr>
        <w:t>Himanshu Prabhakar</w:t>
      </w:r>
      <w:r w:rsidRPr="00C0309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C03096">
        <w:rPr>
          <w:rFonts w:ascii="Times New Roman" w:eastAsia="Times New Roman" w:hAnsi="Times New Roman" w:cs="Times New Roman"/>
          <w:sz w:val="24"/>
          <w:szCs w:val="24"/>
          <w:lang w:eastAsia="en-GB"/>
        </w:rPr>
        <w:t>, Fanbin Kong</w:t>
      </w:r>
      <w:r w:rsidRPr="00C0309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*</w:t>
      </w:r>
      <w:r w:rsidRPr="00C03096">
        <w:rPr>
          <w:rFonts w:ascii="Times New Roman" w:eastAsia="Times New Roman" w:hAnsi="Times New Roman" w:cs="Times New Roman"/>
          <w:sz w:val="24"/>
          <w:szCs w:val="24"/>
          <w:lang w:eastAsia="en-GB"/>
        </w:rPr>
        <w:t>, Clive H. Bock</w:t>
      </w:r>
      <w:r w:rsidRPr="00C0309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b</w:t>
      </w:r>
      <w:r w:rsidRPr="00C03096">
        <w:rPr>
          <w:rFonts w:ascii="Times New Roman" w:eastAsia="Times New Roman" w:hAnsi="Times New Roman" w:cs="Times New Roman"/>
          <w:sz w:val="24"/>
          <w:szCs w:val="24"/>
          <w:lang w:eastAsia="en-GB"/>
        </w:rPr>
        <w:t>, William L. Kerr</w:t>
      </w:r>
      <w:r w:rsidRPr="00C0309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</w:p>
    <w:p w14:paraId="707FFD7D" w14:textId="77777777" w:rsidR="00BC190B" w:rsidRPr="00C03096" w:rsidRDefault="00BC190B" w:rsidP="00BC190B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</w:pPr>
    </w:p>
    <w:p w14:paraId="52C652CE" w14:textId="3A01C219" w:rsidR="00BC190B" w:rsidRPr="00C03096" w:rsidRDefault="00BC190B" w:rsidP="00BC190B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C03096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 xml:space="preserve">a </w:t>
      </w:r>
      <w:r w:rsidRPr="00C0309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Department of Food Science &amp; Technology, University of Georgia, Athens, GA, US.</w:t>
      </w:r>
    </w:p>
    <w:p w14:paraId="1D6399C1" w14:textId="77777777" w:rsidR="00BC190B" w:rsidRPr="00C03096" w:rsidRDefault="00BC190B" w:rsidP="00BC190B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C03096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 xml:space="preserve">b </w:t>
      </w:r>
      <w:r w:rsidRPr="00C0309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USDA-ARS-SEFNTRL, Byron, GA, USA</w:t>
      </w:r>
    </w:p>
    <w:p w14:paraId="110E50B1" w14:textId="77777777" w:rsidR="00BC190B" w:rsidRPr="00C03096" w:rsidRDefault="00BC190B" w:rsidP="00BC190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03096">
        <w:rPr>
          <w:rFonts w:ascii="Times New Roman" w:eastAsia="Times New Roman" w:hAnsi="Times New Roman" w:cs="Times New Roman"/>
          <w:sz w:val="24"/>
          <w:szCs w:val="24"/>
          <w:lang w:eastAsia="en-GB"/>
        </w:rPr>
        <w:t>*Corresponding author: fkong@uga.edu</w:t>
      </w:r>
    </w:p>
    <w:p w14:paraId="0BBECB2C" w14:textId="77777777" w:rsidR="0004407C" w:rsidRPr="00C03096" w:rsidRDefault="0004407C">
      <w:pPr>
        <w:rPr>
          <w:rFonts w:ascii="Times New Roman" w:hAnsi="Times New Roman" w:cs="Times New Roman"/>
        </w:rPr>
      </w:pPr>
    </w:p>
    <w:p w14:paraId="2BBB5E9C" w14:textId="77777777" w:rsidR="0004407C" w:rsidRPr="00C03096" w:rsidRDefault="0004407C">
      <w:pPr>
        <w:rPr>
          <w:rFonts w:ascii="Times New Roman" w:hAnsi="Times New Roman" w:cs="Times New Roman"/>
        </w:rPr>
      </w:pPr>
    </w:p>
    <w:p w14:paraId="44AE7D1F" w14:textId="77777777" w:rsidR="0004407C" w:rsidRPr="00C03096" w:rsidRDefault="0004407C">
      <w:pPr>
        <w:rPr>
          <w:rFonts w:ascii="Times New Roman" w:hAnsi="Times New Roman" w:cs="Times New Roman"/>
        </w:rPr>
        <w:sectPr w:rsidR="0004407C" w:rsidRPr="00C03096" w:rsidSect="00C7704F">
          <w:pgSz w:w="12240" w:h="15840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docGrid w:linePitch="360"/>
        </w:sectPr>
      </w:pPr>
    </w:p>
    <w:p w14:paraId="6F682590" w14:textId="4314AC18" w:rsidR="00B6311A" w:rsidRPr="00C03096" w:rsidRDefault="00B6311A" w:rsidP="00B6311A">
      <w:pPr>
        <w:rPr>
          <w:rFonts w:ascii="Times New Roman" w:hAnsi="Times New Roman" w:cs="Times New Roman"/>
        </w:rPr>
      </w:pPr>
      <w:r w:rsidRPr="00C03096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801C3A" w:rsidRPr="00C03096">
        <w:rPr>
          <w:rFonts w:ascii="Times New Roman" w:hAnsi="Times New Roman" w:cs="Times New Roman"/>
          <w:iCs/>
          <w:sz w:val="24"/>
          <w:szCs w:val="24"/>
        </w:rPr>
        <w:t>1</w:t>
      </w:r>
      <w:r w:rsidRPr="00C03096">
        <w:rPr>
          <w:rFonts w:ascii="Times New Roman" w:hAnsi="Times New Roman" w:cs="Times New Roman"/>
        </w:rPr>
        <w:t xml:space="preserve"> Summary of 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fixed </w:t>
      </w:r>
      <w:r w:rsidR="00FE7B7B" w:rsidRPr="00C03096">
        <w:rPr>
          <w:rFonts w:ascii="Times New Roman" w:hAnsi="Times New Roman" w:cs="Times New Roman"/>
          <w:iCs/>
          <w:sz w:val="24"/>
          <w:szCs w:val="24"/>
        </w:rPr>
        <w:t xml:space="preserve">effects </w:t>
      </w:r>
      <w:r w:rsidRPr="00C03096">
        <w:rPr>
          <w:rFonts w:ascii="Times New Roman" w:hAnsi="Times New Roman" w:cs="Times New Roman"/>
          <w:iCs/>
          <w:sz w:val="24"/>
          <w:szCs w:val="24"/>
        </w:rPr>
        <w:t>and interaction</w:t>
      </w:r>
      <w:r w:rsidR="00041662" w:rsidRPr="00C03096">
        <w:rPr>
          <w:rFonts w:ascii="Times New Roman" w:hAnsi="Times New Roman" w:cs="Times New Roman"/>
          <w:iCs/>
          <w:sz w:val="24"/>
          <w:szCs w:val="24"/>
        </w:rPr>
        <w:t xml:space="preserve">s </w:t>
      </w:r>
      <w:r w:rsidR="000B0E1D" w:rsidRPr="00C03096">
        <w:rPr>
          <w:rFonts w:ascii="Times New Roman" w:hAnsi="Times New Roman" w:cs="Times New Roman"/>
          <w:iCs/>
          <w:sz w:val="24"/>
          <w:szCs w:val="24"/>
        </w:rPr>
        <w:t xml:space="preserve">of the </w:t>
      </w:r>
      <w:r w:rsidRPr="00C03096">
        <w:rPr>
          <w:rFonts w:ascii="Times New Roman" w:hAnsi="Times New Roman" w:cs="Times New Roman"/>
          <w:iCs/>
          <w:sz w:val="24"/>
          <w:szCs w:val="24"/>
        </w:rPr>
        <w:t>mixed model analysis</w:t>
      </w:r>
      <w:r w:rsidR="000B0E1D" w:rsidRPr="00C03096">
        <w:rPr>
          <w:rFonts w:ascii="Times New Roman" w:hAnsi="Times New Roman" w:cs="Times New Roman"/>
          <w:iCs/>
          <w:sz w:val="24"/>
          <w:szCs w:val="24"/>
        </w:rPr>
        <w:t xml:space="preserve"> for hue lightness and chroma for pecans stored at different temperatures, relative humidi</w:t>
      </w:r>
      <w:r w:rsidR="009E46CB" w:rsidRPr="00C03096">
        <w:rPr>
          <w:rFonts w:ascii="Times New Roman" w:hAnsi="Times New Roman" w:cs="Times New Roman"/>
          <w:iCs/>
          <w:sz w:val="24"/>
          <w:szCs w:val="24"/>
        </w:rPr>
        <w:t>ti</w:t>
      </w:r>
      <w:r w:rsidR="000B0E1D" w:rsidRPr="00C03096">
        <w:rPr>
          <w:rFonts w:ascii="Times New Roman" w:hAnsi="Times New Roman" w:cs="Times New Roman"/>
          <w:iCs/>
          <w:sz w:val="24"/>
          <w:szCs w:val="24"/>
        </w:rPr>
        <w:t>es and storage days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BD3D85" w:rsidRPr="00C03096">
        <w:rPr>
          <w:rFonts w:ascii="Times New Roman" w:hAnsi="Times New Roman" w:cs="Times New Roman"/>
          <w:iCs/>
          <w:sz w:val="24"/>
          <w:szCs w:val="24"/>
        </w:rPr>
        <w:t>The factor ‘storage days’</w:t>
      </w:r>
      <w:r w:rsidR="00FE7B7B" w:rsidRPr="00C0309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D3D85" w:rsidRPr="00C03096">
        <w:rPr>
          <w:rFonts w:ascii="Times New Roman" w:hAnsi="Times New Roman" w:cs="Times New Roman"/>
          <w:iCs/>
          <w:sz w:val="24"/>
          <w:szCs w:val="24"/>
        </w:rPr>
        <w:t xml:space="preserve">is nested within RH. </w:t>
      </w:r>
      <w:r w:rsidRPr="00C03096">
        <w:rPr>
          <w:rFonts w:ascii="Times New Roman" w:hAnsi="Times New Roman" w:cs="Times New Roman"/>
          <w:iCs/>
          <w:sz w:val="24"/>
          <w:szCs w:val="24"/>
        </w:rPr>
        <w:t>The model’s adjusted coefficient of determination (R</w:t>
      </w:r>
      <w:r w:rsidRPr="00C03096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03096">
        <w:rPr>
          <w:rFonts w:ascii="Times New Roman" w:hAnsi="Times New Roman" w:cs="Times New Roman"/>
          <w:iCs/>
          <w:sz w:val="24"/>
          <w:szCs w:val="24"/>
        </w:rPr>
        <w:t>) for hue, lightness and chroma were 0.</w:t>
      </w:r>
      <w:r w:rsidR="00910B7A" w:rsidRPr="00C03096">
        <w:rPr>
          <w:rFonts w:ascii="Times New Roman" w:hAnsi="Times New Roman" w:cs="Times New Roman"/>
          <w:iCs/>
          <w:sz w:val="24"/>
          <w:szCs w:val="24"/>
        </w:rPr>
        <w:t>7</w:t>
      </w:r>
      <w:r w:rsidRPr="00C03096">
        <w:rPr>
          <w:rFonts w:ascii="Times New Roman" w:hAnsi="Times New Roman" w:cs="Times New Roman"/>
          <w:iCs/>
          <w:sz w:val="24"/>
          <w:szCs w:val="24"/>
        </w:rPr>
        <w:t>7, 0.</w:t>
      </w:r>
      <w:r w:rsidR="00910B7A" w:rsidRPr="00C03096">
        <w:rPr>
          <w:rFonts w:ascii="Times New Roman" w:hAnsi="Times New Roman" w:cs="Times New Roman"/>
          <w:iCs/>
          <w:sz w:val="24"/>
          <w:szCs w:val="24"/>
        </w:rPr>
        <w:t>93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 and 0.</w:t>
      </w:r>
      <w:r w:rsidR="00910B7A" w:rsidRPr="00C03096">
        <w:rPr>
          <w:rFonts w:ascii="Times New Roman" w:hAnsi="Times New Roman" w:cs="Times New Roman"/>
          <w:iCs/>
          <w:sz w:val="24"/>
          <w:szCs w:val="24"/>
        </w:rPr>
        <w:t>85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, respectively. All of </w:t>
      </w:r>
      <w:r w:rsidR="00E86216">
        <w:rPr>
          <w:rFonts w:ascii="Times New Roman" w:hAnsi="Times New Roman" w:cs="Times New Roman"/>
          <w:iCs/>
          <w:sz w:val="24"/>
          <w:szCs w:val="24"/>
        </w:rPr>
        <w:t>fixed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 effects and interaction</w:t>
      </w:r>
      <w:r w:rsidR="00E86216">
        <w:rPr>
          <w:rFonts w:ascii="Times New Roman" w:hAnsi="Times New Roman" w:cs="Times New Roman"/>
          <w:iCs/>
          <w:sz w:val="24"/>
          <w:szCs w:val="24"/>
        </w:rPr>
        <w:t>s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86216" w:rsidRPr="00C03096">
        <w:rPr>
          <w:rFonts w:ascii="Times New Roman" w:hAnsi="Times New Roman" w:cs="Times New Roman"/>
          <w:iCs/>
          <w:sz w:val="24"/>
          <w:szCs w:val="24"/>
        </w:rPr>
        <w:t>w</w:t>
      </w:r>
      <w:r w:rsidR="00E86216">
        <w:rPr>
          <w:rFonts w:ascii="Times New Roman" w:hAnsi="Times New Roman" w:cs="Times New Roman"/>
          <w:iCs/>
          <w:sz w:val="24"/>
          <w:szCs w:val="24"/>
        </w:rPr>
        <w:t>ere</w:t>
      </w:r>
      <w:r w:rsidR="00E86216" w:rsidRPr="00C0309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found to be significant at </w:t>
      </w:r>
      <w:r w:rsidR="00E86216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95% confidence level. </w:t>
      </w:r>
      <w:r w:rsidR="00FE7B7B" w:rsidRPr="00C03096">
        <w:rPr>
          <w:rFonts w:ascii="Times New Roman" w:hAnsi="Times New Roman" w:cs="Times New Roman"/>
          <w:iCs/>
          <w:sz w:val="24"/>
          <w:szCs w:val="24"/>
        </w:rPr>
        <w:t xml:space="preserve">Cultivar (nested in crop year) and crop 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year was blocking variable and </w:t>
      </w:r>
      <w:r w:rsidR="00FE7B7B" w:rsidRPr="00C03096">
        <w:rPr>
          <w:rFonts w:ascii="Times New Roman" w:hAnsi="Times New Roman" w:cs="Times New Roman"/>
          <w:iCs/>
          <w:sz w:val="24"/>
          <w:szCs w:val="24"/>
        </w:rPr>
        <w:t xml:space="preserve">were treated as </w:t>
      </w:r>
      <w:r w:rsidRPr="00C03096">
        <w:rPr>
          <w:rFonts w:ascii="Times New Roman" w:hAnsi="Times New Roman" w:cs="Times New Roman"/>
          <w:iCs/>
          <w:sz w:val="24"/>
          <w:szCs w:val="24"/>
        </w:rPr>
        <w:t>random effect</w:t>
      </w:r>
      <w:r w:rsidR="00FE7B7B" w:rsidRPr="00C03096">
        <w:rPr>
          <w:rFonts w:ascii="Times New Roman" w:hAnsi="Times New Roman" w:cs="Times New Roman"/>
          <w:iCs/>
          <w:sz w:val="24"/>
          <w:szCs w:val="24"/>
        </w:rPr>
        <w:t xml:space="preserve">s </w:t>
      </w:r>
      <w:r w:rsidR="00E86216">
        <w:rPr>
          <w:rFonts w:ascii="Times New Roman" w:hAnsi="Times New Roman" w:cs="Times New Roman"/>
          <w:iCs/>
          <w:sz w:val="24"/>
          <w:szCs w:val="24"/>
        </w:rPr>
        <w:t>for the</w:t>
      </w:r>
      <w:r w:rsidR="00E86216" w:rsidRPr="00C0309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E7B7B" w:rsidRPr="00C03096">
        <w:rPr>
          <w:rFonts w:ascii="Times New Roman" w:hAnsi="Times New Roman" w:cs="Times New Roman"/>
          <w:iCs/>
          <w:sz w:val="24"/>
          <w:szCs w:val="24"/>
        </w:rPr>
        <w:t>analysis</w:t>
      </w:r>
      <w:r w:rsidRPr="00C03096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tbl>
      <w:tblPr>
        <w:tblW w:w="9579" w:type="dxa"/>
        <w:tblLook w:val="04A0" w:firstRow="1" w:lastRow="0" w:firstColumn="1" w:lastColumn="0" w:noHBand="0" w:noVBand="1"/>
      </w:tblPr>
      <w:tblGrid>
        <w:gridCol w:w="3517"/>
        <w:gridCol w:w="1388"/>
        <w:gridCol w:w="1755"/>
        <w:gridCol w:w="1912"/>
        <w:gridCol w:w="1007"/>
      </w:tblGrid>
      <w:tr w:rsidR="00B6311A" w:rsidRPr="00C03096" w14:paraId="42F9947F" w14:textId="77777777" w:rsidTr="00DC4B3C">
        <w:trPr>
          <w:trHeight w:val="329"/>
        </w:trPr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07B1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1C6E1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Ratio (Hue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75459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Ratio (Lightness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B8D0F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Ratio (Chroma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512A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 &gt; F</w:t>
            </w:r>
          </w:p>
        </w:tc>
      </w:tr>
      <w:tr w:rsidR="00B6311A" w:rsidRPr="00C03096" w14:paraId="240E5BBA" w14:textId="77777777" w:rsidTr="00DC4B3C">
        <w:trPr>
          <w:trHeight w:val="32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69D" w14:textId="0F0BFDAD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 (</w:t>
            </w:r>
            <w:r w:rsidR="000B0E1D"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, </w:t>
            </w: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°C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400" w14:textId="490AD50E" w:rsidR="00B6311A" w:rsidRPr="00C03096" w:rsidRDefault="00067BE0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A4A7" w14:textId="31202E59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9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6FDD" w14:textId="395BF5DE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38EB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B6311A" w:rsidRPr="00C03096" w14:paraId="0D2E12B8" w14:textId="77777777" w:rsidTr="00DC4B3C">
        <w:trPr>
          <w:trHeight w:val="32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591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H (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1F4" w14:textId="752DEF12" w:rsidR="00B6311A" w:rsidRPr="00C03096" w:rsidRDefault="00067BE0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1528" w14:textId="62B26CB0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7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7F5E" w14:textId="2B0F5EAF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8D7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B6311A" w:rsidRPr="00C03096" w14:paraId="0F031100" w14:textId="77777777" w:rsidTr="00DC4B3C">
        <w:trPr>
          <w:trHeight w:val="32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E2AD" w14:textId="2A3C68C3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rage days</w:t>
            </w:r>
            <w:r w:rsidR="00041662"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% RH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BC7" w14:textId="0901D45A" w:rsidR="00B6311A" w:rsidRPr="00C03096" w:rsidRDefault="00067BE0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FE79" w14:textId="6CE7EA66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4.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1EE1" w14:textId="666E8320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D0C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B6311A" w:rsidRPr="00C03096" w14:paraId="32E9F7EF" w14:textId="77777777" w:rsidTr="00DC4B3C">
        <w:trPr>
          <w:trHeight w:val="32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619" w14:textId="791DC701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 * RH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104C" w14:textId="11E4E20E" w:rsidR="00B6311A" w:rsidRPr="00C03096" w:rsidRDefault="00067BE0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E477" w14:textId="177DBC3D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6D32" w14:textId="3A6C4E07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0FA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B6311A" w:rsidRPr="00C03096" w14:paraId="7D4545C6" w14:textId="77777777" w:rsidTr="00DC4B3C">
        <w:trPr>
          <w:trHeight w:val="32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5FBE" w14:textId="06687012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 *Storage Days</w:t>
            </w:r>
            <w:r w:rsidR="00041662"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% RH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E6A6" w14:textId="49B81FE2" w:rsidR="00B6311A" w:rsidRPr="00C03096" w:rsidRDefault="00067BE0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33FE" w14:textId="42374F97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47E8" w14:textId="7F3B9F80" w:rsidR="00B6311A" w:rsidRPr="00C03096" w:rsidRDefault="00910B7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3E56" w14:textId="77777777" w:rsidR="00B6311A" w:rsidRPr="00C03096" w:rsidRDefault="00B6311A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E631DF" w:rsidRPr="00C03096" w14:paraId="202D5999" w14:textId="77777777" w:rsidTr="00DC4B3C">
        <w:trPr>
          <w:trHeight w:val="329"/>
        </w:trPr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2C9A5" w14:textId="259A08FF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E9D93" w14:textId="78992129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FFA0E" w14:textId="2384E540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8A2E8" w14:textId="43E78277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E847C" w14:textId="2EBF3676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31DF" w:rsidRPr="00C03096" w14:paraId="567EED21" w14:textId="77777777" w:rsidTr="00DC4B3C">
        <w:trPr>
          <w:trHeight w:val="329"/>
        </w:trPr>
        <w:tc>
          <w:tcPr>
            <w:tcW w:w="3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3002D" w14:textId="72917A29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A7DA9" w14:textId="46883621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3A8E3" w14:textId="01EA34E1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30D45" w14:textId="10FB4E78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0CCD5" w14:textId="2157F615" w:rsidR="00E631DF" w:rsidRPr="00C03096" w:rsidRDefault="00E631DF" w:rsidP="00655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45D492C" w14:textId="77777777" w:rsidR="00B6311A" w:rsidRPr="00C03096" w:rsidRDefault="00B6311A" w:rsidP="00B6311A">
      <w:pPr>
        <w:rPr>
          <w:rFonts w:ascii="Times New Roman" w:hAnsi="Times New Roman" w:cs="Times New Roman"/>
        </w:rPr>
      </w:pPr>
    </w:p>
    <w:p w14:paraId="6F12241E" w14:textId="77777777" w:rsidR="00041662" w:rsidRPr="00C03096" w:rsidRDefault="00041662" w:rsidP="000416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CD4EBD5" w14:textId="0187DE06" w:rsidR="00041662" w:rsidRPr="00C03096" w:rsidRDefault="00041662" w:rsidP="00B6311A">
      <w:pPr>
        <w:rPr>
          <w:rFonts w:ascii="Times New Roman" w:hAnsi="Times New Roman" w:cs="Times New Roman"/>
        </w:rPr>
        <w:sectPr w:rsidR="00041662" w:rsidRPr="00C03096" w:rsidSect="00C7704F">
          <w:pgSz w:w="12240" w:h="15840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docGrid w:linePitch="360"/>
        </w:sectPr>
      </w:pPr>
    </w:p>
    <w:p w14:paraId="47BCB4F1" w14:textId="4FA82FBA" w:rsidR="00DC67C5" w:rsidRPr="00C03096" w:rsidRDefault="005C0ACB" w:rsidP="00DC67C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126A2D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="004D741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an 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alue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69007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pecan </w:t>
      </w:r>
      <w:r w:rsidR="007D1FC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utmeat 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ue</w:t>
      </w:r>
      <w:r w:rsidR="00CF794B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h)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4D741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nder 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ifferent storage </w:t>
      </w:r>
      <w:r w:rsidR="00AE2456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ditions.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replicates </w:t>
      </w:r>
      <w:r w:rsidR="004D741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n=36) </w:t>
      </w:r>
      <w:r w:rsidR="00D21D77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sist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="004D741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utmeats </w:t>
      </w:r>
      <w:r w:rsidR="00DC67C5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rom two years (2018 and 2019) and three cultivars (Stuart, Pawnee and Desirable), each having color analysis in 6 replicates for each data point.</w:t>
      </w:r>
      <w:r w:rsid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90076" w:rsidRPr="006900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 letters indicate significant difference between means based on Tukey’s HSD (α = 0.05).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lowercase letters indicate differences between means at different storage time</w:t>
      </w:r>
      <w:r w:rsidR="00822B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each humidity × temperature interaction. </w:t>
      </w:r>
      <w:r w:rsid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uppercase letters 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dicate</w:t>
      </w:r>
      <w:r w:rsidR="00A36857" w:rsidRP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ifference </w:t>
      </w:r>
      <w:r w:rsidR="00822B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 hue at the four 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umidity </w:t>
      </w:r>
      <w:r w:rsidR="00822B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evels 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t </w:t>
      </w:r>
      <w:r w:rsidR="00682E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ll</w:t>
      </w:r>
      <w:r w:rsidR="00D168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emperature</w:t>
      </w:r>
      <w:r w:rsidR="00682E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A36857" w:rsidRP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BA15F4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13618" w:type="dxa"/>
        <w:tblLayout w:type="fixed"/>
        <w:tblLook w:val="04A0" w:firstRow="1" w:lastRow="0" w:firstColumn="1" w:lastColumn="0" w:noHBand="0" w:noVBand="1"/>
      </w:tblPr>
      <w:tblGrid>
        <w:gridCol w:w="1818"/>
        <w:gridCol w:w="1152"/>
        <w:gridCol w:w="1808"/>
        <w:gridCol w:w="982"/>
        <w:gridCol w:w="1839"/>
        <w:gridCol w:w="1043"/>
        <w:gridCol w:w="1804"/>
        <w:gridCol w:w="1043"/>
        <w:gridCol w:w="31"/>
        <w:gridCol w:w="2098"/>
      </w:tblGrid>
      <w:tr w:rsidR="00AE2456" w:rsidRPr="00AE2456" w14:paraId="5A264899" w14:textId="77777777" w:rsidTr="00DC4B3C">
        <w:trPr>
          <w:trHeight w:val="236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3B8E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8662" w14:textId="023BE032" w:rsidR="00AE2456" w:rsidRPr="00AE2456" w:rsidRDefault="007D1FCD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humidity</w:t>
            </w:r>
          </w:p>
        </w:tc>
      </w:tr>
      <w:tr w:rsidR="00AE2456" w:rsidRPr="00AE2456" w14:paraId="79DF25A6" w14:textId="77777777" w:rsidTr="00DC4B3C">
        <w:trPr>
          <w:trHeight w:val="247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BBFE1C" w14:textId="4E1487AC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3A90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573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B07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</w:t>
            </w:r>
          </w:p>
        </w:tc>
        <w:tc>
          <w:tcPr>
            <w:tcW w:w="31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E32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%</w:t>
            </w:r>
          </w:p>
        </w:tc>
      </w:tr>
      <w:tr w:rsidR="00AE2456" w:rsidRPr="004935C2" w14:paraId="66745F25" w14:textId="77777777" w:rsidTr="00DC4B3C">
        <w:trPr>
          <w:trHeight w:val="506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4812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 (°C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D8A4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E479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D5EF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1B3B1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749B1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2F49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D8D1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B3F9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e</w:t>
            </w:r>
          </w:p>
        </w:tc>
      </w:tr>
      <w:tr w:rsidR="00AE2456" w:rsidRPr="004935C2" w14:paraId="68C34FF2" w14:textId="77777777" w:rsidTr="00DC4B3C">
        <w:trPr>
          <w:trHeight w:val="255"/>
        </w:trPr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0AF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78C7F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9B98C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4112E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7E6D5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34E157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B5BEC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6532B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7361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</w:tr>
      <w:tr w:rsidR="00AE2456" w:rsidRPr="004935C2" w14:paraId="407C5245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27DEE24A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9BEF8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7540BBD2" w14:textId="552BA95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6.14±3.64 </w:t>
            </w:r>
            <w:r w:rsidR="008C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4F7266D1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72DF3FC2" w14:textId="4B414FEC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.55±3.44 </w:t>
            </w:r>
            <w:r w:rsidR="008C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99DDB87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37FBB32B" w14:textId="1A11DBA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6.57±2.99 </w:t>
            </w:r>
            <w:r w:rsidR="00331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4E154C77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222354E3" w14:textId="2690206A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8±2.77 a</w:t>
            </w:r>
          </w:p>
        </w:tc>
      </w:tr>
      <w:tr w:rsidR="00AE2456" w:rsidRPr="004935C2" w14:paraId="05CBFCE0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7C6CF7AE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B66CD8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31E70BCF" w14:textId="070B45B9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.01±2.30 </w:t>
            </w:r>
            <w:r w:rsidR="008C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07BCC95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70859AFF" w14:textId="23A3E9AD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.91±2.47 </w:t>
            </w:r>
            <w:r w:rsidR="008C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0981AE7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64CE9E7" w14:textId="3A233E4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8±4.59 bc</w:t>
            </w:r>
            <w:r w:rsidR="00331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FB648E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0F1723F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2±2.51 ab</w:t>
            </w:r>
          </w:p>
        </w:tc>
      </w:tr>
      <w:tr w:rsidR="00AE2456" w:rsidRPr="004935C2" w14:paraId="23C846A9" w14:textId="77777777" w:rsidTr="00DC4B3C">
        <w:trPr>
          <w:trHeight w:val="371"/>
        </w:trPr>
        <w:tc>
          <w:tcPr>
            <w:tcW w:w="1818" w:type="dxa"/>
            <w:vMerge/>
            <w:vAlign w:val="center"/>
            <w:hideMark/>
          </w:tcPr>
          <w:p w14:paraId="7DB0C2B0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29C550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3A834CC7" w14:textId="567E6DA6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.39±2.75 </w:t>
            </w:r>
            <w:r w:rsidR="008C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5A25496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637DFB49" w14:textId="62485CA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28±3.33 c</w:t>
            </w:r>
            <w:r w:rsidR="008C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31E1DE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56ED0FB" w14:textId="7517EEC5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4±2.21 bc</w:t>
            </w:r>
            <w:r w:rsidR="00331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67541CE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20E59D17" w14:textId="0238519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2±2.83 ab</w:t>
            </w:r>
          </w:p>
        </w:tc>
      </w:tr>
      <w:tr w:rsidR="00AE2456" w:rsidRPr="004935C2" w14:paraId="51733F27" w14:textId="77777777" w:rsidTr="00DC4B3C">
        <w:trPr>
          <w:trHeight w:val="337"/>
        </w:trPr>
        <w:tc>
          <w:tcPr>
            <w:tcW w:w="1818" w:type="dxa"/>
            <w:vMerge/>
            <w:vAlign w:val="center"/>
            <w:hideMark/>
          </w:tcPr>
          <w:p w14:paraId="554B89ED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F71C5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1C072E3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3±2.83 d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5A85C4E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58E0D871" w14:textId="0D164A9B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9.35±3.96 </w:t>
            </w:r>
            <w:r w:rsidR="008C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44DC5C2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54C88D6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6±2.73 c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2CE6641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1D9AA9DD" w14:textId="7618D584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.73±2.48 </w:t>
            </w:r>
            <w:r w:rsidR="00331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AE2456" w:rsidRPr="004935C2" w14:paraId="311ECA82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4D4A9A07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03D6B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2851BC1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0±4.06 e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62AAB23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4984210E" w14:textId="4992A6B2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7±2.93 e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6CF4E29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9A57FC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0±3.96 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2D24466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63AE4F23" w14:textId="4D717505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.84±2.86 </w:t>
            </w:r>
            <w:r w:rsidR="00331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7D1FCD" w:rsidRPr="00AE2456" w14:paraId="2ADBC6F4" w14:textId="77777777" w:rsidTr="00DC4B3C">
        <w:trPr>
          <w:trHeight w:val="240"/>
        </w:trPr>
        <w:tc>
          <w:tcPr>
            <w:tcW w:w="1818" w:type="dxa"/>
            <w:vMerge/>
            <w:vAlign w:val="center"/>
            <w:hideMark/>
          </w:tcPr>
          <w:p w14:paraId="054B9A12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6236B1" w14:textId="04A5C375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40626AE6" w14:textId="4204E60B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4.24±1.94 B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4AD62195" w14:textId="66480E2F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AABC28A" w14:textId="33110EDC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4.73 ± 2.04 A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35C3F460" w14:textId="75550121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4A52D876" w14:textId="5B4E512E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5.64±2.38 AB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  <w:hideMark/>
          </w:tcPr>
          <w:p w14:paraId="7E2DDDA2" w14:textId="591949F2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74706C6" w14:textId="6A909FF5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7.52±3.28 A</w:t>
            </w:r>
          </w:p>
        </w:tc>
      </w:tr>
      <w:tr w:rsidR="007D1FCD" w:rsidRPr="004935C2" w14:paraId="50430626" w14:textId="77777777" w:rsidTr="00DC4B3C">
        <w:trPr>
          <w:trHeight w:val="255"/>
        </w:trPr>
        <w:tc>
          <w:tcPr>
            <w:tcW w:w="1818" w:type="dxa"/>
            <w:vMerge w:val="restart"/>
            <w:shd w:val="clear" w:color="auto" w:fill="auto"/>
            <w:noWrap/>
            <w:vAlign w:val="center"/>
            <w:hideMark/>
          </w:tcPr>
          <w:p w14:paraId="4C6C3D21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F72078F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0498DA5C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76FDB3FD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7DEEF66E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370CE2D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9A263B3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5D78B37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490497DE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±2.79 a</w:t>
            </w:r>
          </w:p>
        </w:tc>
      </w:tr>
      <w:tr w:rsidR="007D1FCD" w:rsidRPr="004935C2" w14:paraId="3FA9684B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364FCC3A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E5AA08B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65CDB54F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5±2.79 b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1FB1761C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760CE4EA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8±2.16 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67B6CF8E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B455FD0" w14:textId="3CCD2152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.90±3.2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F79979C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56BA2EFC" w14:textId="3ACD6713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0±3.06 a</w:t>
            </w:r>
          </w:p>
        </w:tc>
      </w:tr>
      <w:tr w:rsidR="007D1FCD" w:rsidRPr="004935C2" w14:paraId="33FB7828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6112CA8E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F1841A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54659D1B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8±2.98 c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5948EF78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5E17C68D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3±3.91 c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1290802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E250713" w14:textId="7C7A0B6F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.40±6.4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D8D2F47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0C5BACA9" w14:textId="74F80CCE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4±2.37 a</w:t>
            </w:r>
          </w:p>
        </w:tc>
      </w:tr>
      <w:tr w:rsidR="007D1FCD" w:rsidRPr="004935C2" w14:paraId="23BEED6D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513D692D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F8CA99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528134F6" w14:textId="14A318EF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.94±3.5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41D991FE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52C281D5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6±2.31 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0AFBA9F0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3B322B1" w14:textId="6272F15D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.11±4.0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3A46DD95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4BAF6B94" w14:textId="6731B1C3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.68±2.0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D1FCD" w:rsidRPr="004935C2" w14:paraId="631DB078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6EA72E36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EA4AFA0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2EF25715" w14:textId="500053AD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7.63±4.8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22037ED2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7B250EFC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2±2.59 de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7BCCB70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0D56521" w14:textId="48ABCA18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.45±3.6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15954383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1A4BA5A0" w14:textId="7FA0C74A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4.71±3.0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7D1FCD" w:rsidRPr="004935C2" w14:paraId="744A64F0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0507DCC7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AD6CC0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2D31CCE8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5±4.60 e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6A8E9ADF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7BD85EDC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9±2.64 e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36BC15CF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89D71A6" w14:textId="7989E970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.72±3.5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B1DEA22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45AC0BB8" w14:textId="66EEBCE9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.17±2.3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7D1FCD" w:rsidRPr="00AE2456" w14:paraId="1F352E70" w14:textId="77777777" w:rsidTr="007D1FCD">
        <w:trPr>
          <w:trHeight w:val="240"/>
        </w:trPr>
        <w:tc>
          <w:tcPr>
            <w:tcW w:w="1818" w:type="dxa"/>
            <w:vMerge/>
            <w:vAlign w:val="center"/>
            <w:hideMark/>
          </w:tcPr>
          <w:p w14:paraId="650F35E2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CE8BA76" w14:textId="3A36A59A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1393121F" w14:textId="20EA0AFE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9.07±2.08 DE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13AEA90C" w14:textId="5D7BD2DF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C2ADBC6" w14:textId="0CAC51D6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1.21±2.23 C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1A252214" w14:textId="72558B40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33DEA5C" w14:textId="7B257D3B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0.15±2.36 D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  <w:hideMark/>
          </w:tcPr>
          <w:p w14:paraId="1E584AD2" w14:textId="56CC1913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954A46F" w14:textId="14FE2D05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4.25±3.39 ABC</w:t>
            </w:r>
          </w:p>
        </w:tc>
      </w:tr>
      <w:tr w:rsidR="007D1FCD" w:rsidRPr="004935C2" w14:paraId="6D85C310" w14:textId="77777777" w:rsidTr="00DC4B3C">
        <w:trPr>
          <w:trHeight w:val="255"/>
        </w:trPr>
        <w:tc>
          <w:tcPr>
            <w:tcW w:w="1818" w:type="dxa"/>
            <w:vMerge w:val="restart"/>
            <w:shd w:val="clear" w:color="auto" w:fill="auto"/>
            <w:noWrap/>
            <w:vAlign w:val="center"/>
            <w:hideMark/>
          </w:tcPr>
          <w:p w14:paraId="564338AE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BE25BAD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65E3EE56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743B480F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21485A17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6FB4FAE5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D0A1B88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1.48±2.79 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7CED917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356B3966" w14:textId="77777777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1.48±2.79 a</w:t>
            </w:r>
          </w:p>
        </w:tc>
      </w:tr>
      <w:tr w:rsidR="007D1FCD" w:rsidRPr="004935C2" w14:paraId="1BD60F5E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3F9921D1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B32311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235542B5" w14:textId="6FD22264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.33±5.5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18ECD33A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507017C2" w14:textId="55EE3658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.46±2.8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74C5673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469D65F9" w14:textId="4095C9D2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8.20±3.0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1F5DE663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705C3123" w14:textId="04C9F301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.97±3.8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7D1FCD" w:rsidRPr="004935C2" w14:paraId="45288FCB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7E18422A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3AF4E3B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7758E268" w14:textId="6B7E37CF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.93±4.5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27F299BB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21006EC8" w14:textId="7372A420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.81±5.9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28A6ABF3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1D1F5316" w14:textId="4F2F4BFB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.27±2.3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5C3233F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3A2C00D4" w14:textId="527C32D2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.44±2.3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D1FCD" w:rsidRPr="004935C2" w14:paraId="60CD716D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4021433A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1CD1CC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07A97520" w14:textId="642FE62D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.70±5.1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0AFF0354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742F518E" w14:textId="699CF66E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6.75±5.0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6589C96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07C04D4" w14:textId="05DB725D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.65±2.3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0D206CA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245B620E" w14:textId="52F55671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.19±4.1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D1FCD" w:rsidRPr="004935C2" w14:paraId="12D275CC" w14:textId="77777777" w:rsidTr="00DC4B3C">
        <w:trPr>
          <w:trHeight w:val="314"/>
        </w:trPr>
        <w:tc>
          <w:tcPr>
            <w:tcW w:w="1818" w:type="dxa"/>
            <w:vMerge/>
            <w:vAlign w:val="center"/>
            <w:hideMark/>
          </w:tcPr>
          <w:p w14:paraId="4485413B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7245E15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593A29D0" w14:textId="1C9E2E6E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4±2.85 d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2762F6C4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1AA18DC1" w14:textId="6FB00611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.33±3.3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42C7E2B4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950F912" w14:textId="12EDEF32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.29±4.0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026FEDAD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1AFDB9ED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5±5.16 d</w:t>
            </w:r>
          </w:p>
        </w:tc>
      </w:tr>
      <w:tr w:rsidR="007D1FCD" w:rsidRPr="004935C2" w14:paraId="1118299F" w14:textId="77777777" w:rsidTr="00DC4B3C">
        <w:trPr>
          <w:trHeight w:val="255"/>
        </w:trPr>
        <w:tc>
          <w:tcPr>
            <w:tcW w:w="1818" w:type="dxa"/>
            <w:vMerge/>
            <w:vAlign w:val="center"/>
            <w:hideMark/>
          </w:tcPr>
          <w:p w14:paraId="2EFDBC2C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28AC24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4E60B7D8" w14:textId="60437888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.82±5.7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6F79C058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2CD4D8DF" w14:textId="5C51A266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.50±5.0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C90A1E0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539EF76C" w14:textId="48E7EF08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.76±2.9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1486DD8D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14EE329B" w14:textId="77777777" w:rsidR="007D1FCD" w:rsidRPr="00AE2456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2±3.49 d</w:t>
            </w:r>
          </w:p>
        </w:tc>
      </w:tr>
      <w:tr w:rsidR="007D1FCD" w:rsidRPr="00AE2456" w14:paraId="5F384FA2" w14:textId="77777777" w:rsidTr="007D1FCD">
        <w:trPr>
          <w:trHeight w:val="240"/>
        </w:trPr>
        <w:tc>
          <w:tcPr>
            <w:tcW w:w="18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016CE9" w14:textId="77777777" w:rsidR="007D1FCD" w:rsidRPr="00AE2456" w:rsidRDefault="007D1FCD" w:rsidP="007D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BC2CA" w14:textId="6EEACD6F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C10AB" w14:textId="7B8775EB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6.91±2.34 EF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52047" w14:textId="40D80BDE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84ACA" w14:textId="34C44C28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0.04±2.28 D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3C360" w14:textId="3B4C16E5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9D29E" w14:textId="35F1F6F3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8.67±1.77 DE</w:t>
            </w:r>
          </w:p>
        </w:tc>
        <w:tc>
          <w:tcPr>
            <w:tcW w:w="10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DE468" w14:textId="71172176" w:rsidR="007D1FCD" w:rsidRPr="00DC4B3C" w:rsidRDefault="007D1FCD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1C9D1" w14:textId="593F7B6B" w:rsidR="007D1FCD" w:rsidRPr="00DC4B3C" w:rsidRDefault="007D1FCD" w:rsidP="007D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2.96±3.56 F</w:t>
            </w:r>
          </w:p>
        </w:tc>
      </w:tr>
    </w:tbl>
    <w:p w14:paraId="33E9C977" w14:textId="7D7EE545" w:rsidR="00D836D1" w:rsidRPr="00C03096" w:rsidRDefault="00655C9A" w:rsidP="00DC4B3C">
      <w:pPr>
        <w:pStyle w:val="Caption"/>
        <w:rPr>
          <w:rFonts w:ascii="Times New Roman" w:hAnsi="Times New Roman" w:cs="Times New Roman"/>
          <w:i w:val="0"/>
          <w:iCs w:val="0"/>
        </w:rPr>
        <w:sectPr w:rsidR="00D836D1" w:rsidRPr="00C03096" w:rsidSect="00C7704F">
          <w:pgSz w:w="15840" w:h="12240" w:orient="landscape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docGrid w:linePitch="360"/>
        </w:sectPr>
      </w:pPr>
      <w:r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 </w:t>
      </w:r>
      <w:r w:rsidR="00CA3567"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a </w:t>
      </w:r>
      <w:r w:rsidR="005C0ACB"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values are tabulated as mean ± standard deviation. </w:t>
      </w:r>
    </w:p>
    <w:p w14:paraId="6E72DA5F" w14:textId="48125FC4" w:rsidR="00D836D1" w:rsidRPr="00C03096" w:rsidRDefault="00D836D1" w:rsidP="00D836D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Table S</w:t>
      </w:r>
      <w:r w:rsidR="00126A2D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C79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="000C790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an value</w:t>
      </w:r>
      <w:r w:rsidR="000C79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69007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="000C790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pecan </w:t>
      </w:r>
      <w:r w:rsidR="000C79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utmeat lightness</w:t>
      </w:r>
      <w:r w:rsidR="000C790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r w:rsidR="000C79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</w:t>
      </w:r>
      <w:r w:rsidR="000C7909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under different storage conditions. The replicates (n=36) consist of nutmeats from two years (2018 and 2019) and three cultivars (Stuart, Pawnee and Desirable), each having color analysis in 6 replicates for each data point.</w:t>
      </w:r>
      <w:r w:rsidR="000C79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90076" w:rsidRPr="006900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 letters indicate significant difference between means based on Tukey’s HSD (α = 0.05).</w:t>
      </w:r>
      <w:r w:rsidR="000C79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lowercase letters indicate differences between means at different storage times for each humidity × temperature interaction. The uppercase letters indicate</w:t>
      </w:r>
      <w:r w:rsidR="000C7909" w:rsidRP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ifference </w:t>
      </w:r>
      <w:r w:rsidR="000C79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 lightness at the four humidity levels at all temperatures</w:t>
      </w:r>
      <w:r w:rsidR="000C7909" w:rsidRP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400"/>
        <w:gridCol w:w="1120"/>
        <w:gridCol w:w="1709"/>
        <w:gridCol w:w="1171"/>
        <w:gridCol w:w="706"/>
        <w:gridCol w:w="1454"/>
        <w:gridCol w:w="1080"/>
        <w:gridCol w:w="1709"/>
        <w:gridCol w:w="901"/>
        <w:gridCol w:w="1710"/>
      </w:tblGrid>
      <w:tr w:rsidR="00AE2456" w:rsidRPr="00AE2456" w14:paraId="455CFBEE" w14:textId="77777777" w:rsidTr="00DC4B3C">
        <w:trPr>
          <w:trHeight w:val="235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3AC2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1060" w14:textId="03F0B275" w:rsidR="00AE2456" w:rsidRPr="00AE2456" w:rsidRDefault="000E67FC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humidity</w:t>
            </w:r>
          </w:p>
        </w:tc>
      </w:tr>
      <w:tr w:rsidR="000E67FC" w:rsidRPr="00AE2456" w14:paraId="4928D3AB" w14:textId="77777777" w:rsidTr="00DC4B3C">
        <w:trPr>
          <w:trHeight w:val="24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39B720" w14:textId="43FAD439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FC0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%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45C2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DE71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9362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%</w:t>
            </w:r>
          </w:p>
        </w:tc>
      </w:tr>
      <w:tr w:rsidR="000E67FC" w:rsidRPr="004935C2" w14:paraId="77BBA9D3" w14:textId="77777777" w:rsidTr="00DC4B3C">
        <w:trPr>
          <w:trHeight w:val="340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2262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 (°C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CEC9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CE7F2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htnes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B0442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F2D8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ht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317F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B633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htnes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9A120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71D4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htness</w:t>
            </w:r>
          </w:p>
        </w:tc>
      </w:tr>
      <w:tr w:rsidR="000E67FC" w:rsidRPr="004935C2" w14:paraId="0BBFB596" w14:textId="77777777" w:rsidTr="00DC4B3C">
        <w:trPr>
          <w:trHeight w:val="254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ECD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8141E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CB467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5B187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C7B51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B6EA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51C09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55F6E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D2561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</w:tr>
      <w:tr w:rsidR="000E67FC" w:rsidRPr="004935C2" w14:paraId="6D58C499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54A5E992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BFE7B1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CC47D7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5±6.02 b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490E17E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3CB87C8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0±6.64 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8EC91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CC58D6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2±4.47 b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1CFD4D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D25C73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1±5.08 b</w:t>
            </w:r>
          </w:p>
        </w:tc>
      </w:tr>
      <w:tr w:rsidR="000E67FC" w:rsidRPr="004935C2" w14:paraId="5DFA5F91" w14:textId="77777777" w:rsidTr="00DC4B3C">
        <w:trPr>
          <w:trHeight w:val="368"/>
        </w:trPr>
        <w:tc>
          <w:tcPr>
            <w:tcW w:w="1400" w:type="dxa"/>
            <w:vMerge/>
            <w:vAlign w:val="center"/>
            <w:hideMark/>
          </w:tcPr>
          <w:p w14:paraId="017B1B32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ACEF92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2138F230" w14:textId="216CA083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.83±5.61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20AFD01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13CFB69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7±6.15 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9D62D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AE6196B" w14:textId="47567B7A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9±7.13 b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869D7A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F828A2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7±4.40 bc</w:t>
            </w:r>
          </w:p>
        </w:tc>
      </w:tr>
      <w:tr w:rsidR="000E67FC" w:rsidRPr="004935C2" w14:paraId="21A61D05" w14:textId="77777777" w:rsidTr="00DC4B3C">
        <w:trPr>
          <w:trHeight w:val="350"/>
        </w:trPr>
        <w:tc>
          <w:tcPr>
            <w:tcW w:w="1400" w:type="dxa"/>
            <w:vMerge/>
            <w:vAlign w:val="center"/>
            <w:hideMark/>
          </w:tcPr>
          <w:p w14:paraId="69312B5E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E59B25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21C148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9±3.68 cd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3A4CD6E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30DD8E53" w14:textId="1E6CB6F2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.73±1.29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A9CC4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30EE6F6" w14:textId="5BCBE0F8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7±5.41 b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DBF280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970A63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8±3.97 bc</w:t>
            </w:r>
          </w:p>
        </w:tc>
      </w:tr>
      <w:tr w:rsidR="000E67FC" w:rsidRPr="004935C2" w14:paraId="4825631C" w14:textId="77777777" w:rsidTr="00DC4B3C">
        <w:trPr>
          <w:trHeight w:val="336"/>
        </w:trPr>
        <w:tc>
          <w:tcPr>
            <w:tcW w:w="1400" w:type="dxa"/>
            <w:vMerge/>
            <w:vAlign w:val="center"/>
            <w:hideMark/>
          </w:tcPr>
          <w:p w14:paraId="7CB41EC1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50CDF6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9E4489D" w14:textId="295DA838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.07±3.25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45C29E1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56374699" w14:textId="30F4E73E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.72±4.44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9C338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072652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2±3.68 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F9EE36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D86D1A4" w14:textId="051325D8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.55±2.23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0E67FC" w:rsidRPr="004935C2" w14:paraId="20FB8958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5D57FD8A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3A6853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650EF35" w14:textId="0F095C56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94±3.38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19F5C3D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04678F4A" w14:textId="50B192B8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.18±3.73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F0BE7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5C8622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0±3.65 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36A5A7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21D8170" w14:textId="64864E8D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4.12±2.76 </w:t>
            </w:r>
            <w:r w:rsidR="005A0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0E67FC" w:rsidRPr="00AE2456" w14:paraId="0CC180BE" w14:textId="77777777" w:rsidTr="00DC4B3C">
        <w:trPr>
          <w:trHeight w:val="405"/>
        </w:trPr>
        <w:tc>
          <w:tcPr>
            <w:tcW w:w="1400" w:type="dxa"/>
            <w:vMerge/>
            <w:vAlign w:val="center"/>
            <w:hideMark/>
          </w:tcPr>
          <w:p w14:paraId="6CD0BEC5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D914922" w14:textId="08AC5E82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F33888D" w14:textId="78783526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6.59±2.04 A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2F8E819C" w14:textId="57B265DC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170A3BCD" w14:textId="19C02225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6.46±2.05 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D7CA68" w14:textId="71FA9172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EA4F23F" w14:textId="20FF9899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5.03±2.11 AB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AE95C5F" w14:textId="34AAAB2A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EE65BB" w14:textId="03E426BE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8.05±2.02 D</w:t>
            </w:r>
          </w:p>
        </w:tc>
      </w:tr>
      <w:tr w:rsidR="000E67FC" w:rsidRPr="004935C2" w14:paraId="627D528C" w14:textId="77777777" w:rsidTr="00DC4B3C">
        <w:trPr>
          <w:trHeight w:val="254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7674A94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48EE1B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2876B427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6CEA0153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6841C017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7324C5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556816C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2AFB644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9F04B1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</w:tr>
      <w:tr w:rsidR="000E67FC" w:rsidRPr="004935C2" w14:paraId="46A51684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7CD4B09A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6880BC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2C392A5D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5±5.78 b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281AED6E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2C135EE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1±5.51 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E2D1B8F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23873403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9±5.32 b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4E322B2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8B6C4B4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4±3.70 b</w:t>
            </w:r>
          </w:p>
        </w:tc>
      </w:tr>
      <w:tr w:rsidR="000E67FC" w:rsidRPr="004935C2" w14:paraId="7CFBEB7D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465D99B9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FDF2AE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F7D611D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3±4.29 c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08039225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0C0A4B9E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1±2.78 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03AC64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1F93073" w14:textId="4CDFFE4B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1±4.94 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FC4877E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18EC3D8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2±3.35 bc</w:t>
            </w:r>
          </w:p>
        </w:tc>
      </w:tr>
      <w:tr w:rsidR="000E67FC" w:rsidRPr="004935C2" w14:paraId="43E1AE82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67861930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E812D2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CAE7F38" w14:textId="0F805603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.06±3.4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2D5374D1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75B537DC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4±2.01 c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2CED21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A91EEB9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5±5.92 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B7FD99E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2CC54E6" w14:textId="311DF90D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7±5.16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0E67FC" w:rsidRPr="004935C2" w14:paraId="7E124E6E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43F0787C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B4AFCE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6D5B557" w14:textId="49705BF3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31±4.9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4F9A88B8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767BEAEF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3±1.98 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F0C8D7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25596E1" w14:textId="482B7344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5±3.98 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88A071C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3FA10E" w14:textId="02588B74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.91±5.9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</w:tr>
      <w:tr w:rsidR="000E67FC" w:rsidRPr="004935C2" w14:paraId="1B29F64D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1F57C295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4D081E9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E14687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5±3.61 d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7FF86622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77731C6F" w14:textId="76844F38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7±4.76 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16D8B8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584D135" w14:textId="666E50C8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58±4.6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35A80DF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20EC1B4" w14:textId="57264524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.83±2.7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0E67FC" w:rsidRPr="00AE2456" w14:paraId="2A533A98" w14:textId="77777777" w:rsidTr="00DC4B3C">
        <w:trPr>
          <w:trHeight w:val="239"/>
        </w:trPr>
        <w:tc>
          <w:tcPr>
            <w:tcW w:w="1400" w:type="dxa"/>
            <w:vMerge/>
            <w:vAlign w:val="center"/>
            <w:hideMark/>
          </w:tcPr>
          <w:p w14:paraId="33DAAEA2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70C6B12" w14:textId="127541B4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76A3B57" w14:textId="65790FAD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2.87±2.05 BC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37DD5FF2" w14:textId="376648E5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7173652D" w14:textId="02A6A259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.70±2.09C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BA7FF2" w14:textId="6A073D00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2FD50C0" w14:textId="3D0EABDD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.08±2.12 D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08DAD046" w14:textId="32BC119A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0FDB0B" w14:textId="5FBE7F1D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1.99±2.06 E</w:t>
            </w:r>
          </w:p>
        </w:tc>
      </w:tr>
      <w:tr w:rsidR="000E67FC" w:rsidRPr="004935C2" w14:paraId="69D85AAB" w14:textId="77777777" w:rsidTr="00DC4B3C">
        <w:trPr>
          <w:trHeight w:val="254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55FBADF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34DA0E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423161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1113251C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268351D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E7F842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C2BAA35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22D8FDE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8F4FE9A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±4.10 a</w:t>
            </w:r>
          </w:p>
        </w:tc>
      </w:tr>
      <w:tr w:rsidR="000E67FC" w:rsidRPr="004935C2" w14:paraId="2EA15E6B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2C1B54B9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F8E07B0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6C9B38A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2±3.85 b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32F9B5B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30BCD545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9±4.34 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4E7CD9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918874A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3±6.28 b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D0B28C1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274C27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9±4.80 b</w:t>
            </w:r>
          </w:p>
        </w:tc>
      </w:tr>
      <w:tr w:rsidR="000E67FC" w:rsidRPr="004935C2" w14:paraId="3FCC5243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7FAFF839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CD29C3E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6C0C1FA" w14:textId="72375BAE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1±5.51 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3BDE6A4A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5EA063E2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5±3.04 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24CE7C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1124EC8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6±2.97 c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664F911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AB3D3AC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3±3.14 c</w:t>
            </w:r>
          </w:p>
        </w:tc>
      </w:tr>
      <w:tr w:rsidR="000E67FC" w:rsidRPr="004935C2" w14:paraId="6EDA9815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1C7CB9F2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7F63813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3BD235D3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7±3.44 c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0A67C27D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499CD8ED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±3.95 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3AD9AF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9BDE364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5±3.88 d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4C964D8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D2E936D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7±4.76 c</w:t>
            </w:r>
          </w:p>
        </w:tc>
      </w:tr>
      <w:tr w:rsidR="000E67FC" w:rsidRPr="004935C2" w14:paraId="154D509E" w14:textId="77777777" w:rsidTr="00DC4B3C">
        <w:trPr>
          <w:trHeight w:val="314"/>
        </w:trPr>
        <w:tc>
          <w:tcPr>
            <w:tcW w:w="1400" w:type="dxa"/>
            <w:vMerge/>
            <w:vAlign w:val="center"/>
            <w:hideMark/>
          </w:tcPr>
          <w:p w14:paraId="53095583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8227468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CD8903F" w14:textId="303272E5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3±2.95 c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2B22B241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6D1D3AA2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9±4.09 c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5F3C96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1A3F0F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5±4.20 e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0960804A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62645B7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8±4.57 d</w:t>
            </w:r>
          </w:p>
        </w:tc>
      </w:tr>
      <w:tr w:rsidR="000E67FC" w:rsidRPr="004935C2" w14:paraId="738D6D54" w14:textId="77777777" w:rsidTr="00DC4B3C">
        <w:trPr>
          <w:trHeight w:val="254"/>
        </w:trPr>
        <w:tc>
          <w:tcPr>
            <w:tcW w:w="1400" w:type="dxa"/>
            <w:vMerge/>
            <w:vAlign w:val="center"/>
            <w:hideMark/>
          </w:tcPr>
          <w:p w14:paraId="521A71FF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B94311B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F2CC11B" w14:textId="1FFEDE14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.75±3.6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52F92304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3AC1341C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6±2.96 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F8DFFA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6B55071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4±2.91 e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74DBB1A0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B3A3845" w14:textId="77777777" w:rsidR="000C7909" w:rsidRPr="00AE2456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0±3.41 d</w:t>
            </w:r>
          </w:p>
        </w:tc>
      </w:tr>
      <w:tr w:rsidR="000E67FC" w:rsidRPr="00AE2456" w14:paraId="13D75CCD" w14:textId="77777777" w:rsidTr="00DC4B3C">
        <w:trPr>
          <w:trHeight w:val="239"/>
        </w:trPr>
        <w:tc>
          <w:tcPr>
            <w:tcW w:w="14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A82D8C" w14:textId="77777777" w:rsidR="000C7909" w:rsidRPr="00AE2456" w:rsidRDefault="000C7909" w:rsidP="000C7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8A959" w14:textId="73FC0A4C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81B6B" w14:textId="0C220EFF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9.63±2.12 D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BA761" w14:textId="2723FF25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09D42" w14:textId="5A6D2D0D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9.93± 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5F9AB" w14:textId="2AFFF9E5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DA819" w14:textId="4D1C218D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2.70±2.02 E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49919" w14:textId="39229CA9" w:rsidR="000C7909" w:rsidRPr="00DC4B3C" w:rsidRDefault="000C7909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B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DC4B3C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6869F" w14:textId="45F87873" w:rsidR="000C7909" w:rsidRPr="00DC4B3C" w:rsidRDefault="000C7909" w:rsidP="000C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8.10±2.36 F</w:t>
            </w:r>
          </w:p>
        </w:tc>
      </w:tr>
    </w:tbl>
    <w:p w14:paraId="1496CE0F" w14:textId="7FE0CA65" w:rsidR="000C7909" w:rsidRDefault="009830C4" w:rsidP="00DC4B3C">
      <w:pPr>
        <w:pStyle w:val="Caption"/>
      </w:pPr>
      <w:r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*</w:t>
      </w:r>
      <w:r w:rsidR="00D836D1"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 </w:t>
      </w:r>
      <w:r w:rsidR="00D836D1"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values are tabulated as mean ± standard deviation. </w:t>
      </w:r>
      <w:r w:rsidR="003D534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</w:p>
    <w:p w14:paraId="3A585351" w14:textId="055B2493" w:rsidR="00000000" w:rsidRPr="00DC4B3C" w:rsidRDefault="000A29AA" w:rsidP="00DC4B3C">
      <w:pPr>
        <w:rPr>
          <w:i/>
          <w:iCs/>
        </w:rPr>
        <w:sectPr w:rsidR="00000000" w:rsidRPr="00DC4B3C" w:rsidSect="00C7704F">
          <w:pgSz w:w="15840" w:h="12240" w:orient="landscape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docGrid w:linePitch="360"/>
        </w:sectPr>
      </w:pPr>
    </w:p>
    <w:p w14:paraId="52A1BF78" w14:textId="6DF078E7" w:rsidR="00D836D1" w:rsidRPr="00C03096" w:rsidRDefault="00D836D1" w:rsidP="00D836D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Table S</w:t>
      </w:r>
      <w:r w:rsidR="00126A2D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725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="00A7254F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an value</w:t>
      </w:r>
      <w:r w:rsidR="00A725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69007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="00A7254F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pecan </w:t>
      </w:r>
      <w:r w:rsidR="00A725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utmeat chroma</w:t>
      </w:r>
      <w:r w:rsidR="00A7254F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r w:rsidR="00A725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="00A7254F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under different storage conditions. The replicates (n=36) consist of nutmeats from two years (2018 and 2019) and three cultivars (Stuart, Pawnee and Desirable), each having color analysis in 6 replicates for each data point.</w:t>
      </w:r>
      <w:r w:rsidR="00A725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90076" w:rsidRPr="006900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 letters indicate significant difference between means based on Tukey’s HSD (α = 0.05)</w:t>
      </w:r>
      <w:r w:rsidR="00A725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lowercase letters indicate differences between means at different storage times for each humidity × temperature interaction. The uppercase letters indicate</w:t>
      </w:r>
      <w:r w:rsidR="00A7254F" w:rsidRP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ifference </w:t>
      </w:r>
      <w:r w:rsidR="00A725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 chroma at the four humidity levels at all temperatures</w:t>
      </w:r>
      <w:r w:rsidR="00A7254F" w:rsidRPr="00A368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1350"/>
        <w:gridCol w:w="1308"/>
        <w:gridCol w:w="1752"/>
        <w:gridCol w:w="1308"/>
        <w:gridCol w:w="1932"/>
        <w:gridCol w:w="1308"/>
        <w:gridCol w:w="1842"/>
        <w:gridCol w:w="1308"/>
        <w:gridCol w:w="1752"/>
      </w:tblGrid>
      <w:tr w:rsidR="00AE2456" w:rsidRPr="00AE2456" w14:paraId="79EC8A1E" w14:textId="77777777" w:rsidTr="00DC4B3C">
        <w:trPr>
          <w:trHeight w:val="21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5863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9F57" w14:textId="3D5B27BC" w:rsidR="00AE2456" w:rsidRPr="00AE2456" w:rsidRDefault="0002356C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humidity</w:t>
            </w:r>
          </w:p>
        </w:tc>
      </w:tr>
      <w:tr w:rsidR="00EB6AA4" w:rsidRPr="00AE2456" w14:paraId="2E332B6E" w14:textId="77777777" w:rsidTr="00DC4B3C">
        <w:trPr>
          <w:trHeight w:val="229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7BA5FA" w14:textId="6D102DD6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0BB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%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1F2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%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254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723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%</w:t>
            </w:r>
          </w:p>
        </w:tc>
      </w:tr>
      <w:tr w:rsidR="00EB6AA4" w:rsidRPr="004935C2" w14:paraId="22836319" w14:textId="77777777" w:rsidTr="00DC4B3C">
        <w:trPr>
          <w:trHeight w:val="25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DC12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 (°C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898D2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B9AE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2C8C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CE53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32D6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2878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683E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F664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a</w:t>
            </w:r>
          </w:p>
        </w:tc>
      </w:tr>
      <w:tr w:rsidR="00EB6AA4" w:rsidRPr="004935C2" w14:paraId="467ACE11" w14:textId="77777777" w:rsidTr="00DC4B3C">
        <w:trPr>
          <w:trHeight w:val="234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7D7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4023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160810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40595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FCDB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74F73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E043A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3504E7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09F7F9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</w:tr>
      <w:tr w:rsidR="00EB6AA4" w:rsidRPr="004935C2" w14:paraId="33C9202F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70404E5F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E0B7770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8F1F74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9±6.79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5A9294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45A25121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0±5.21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F0F36E0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5B9320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3±3.59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CC1EE2C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6DAD278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2±3.24 b</w:t>
            </w:r>
          </w:p>
        </w:tc>
      </w:tr>
      <w:tr w:rsidR="00EB6AA4" w:rsidRPr="004935C2" w14:paraId="0DE1066E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45E475B4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88450E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721B2CC" w14:textId="440D1829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.41±7.28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2D50B0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62142FD4" w14:textId="34E10304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8±4.60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B7BCBA1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73FC3BF" w14:textId="4C297818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5±6.68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4452B37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C9792A0" w14:textId="7D28FD7A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5±3.10 b</w:t>
            </w:r>
          </w:p>
        </w:tc>
      </w:tr>
      <w:tr w:rsidR="00EB6AA4" w:rsidRPr="004935C2" w14:paraId="306355F0" w14:textId="77777777" w:rsidTr="00DC4B3C">
        <w:trPr>
          <w:trHeight w:val="343"/>
        </w:trPr>
        <w:tc>
          <w:tcPr>
            <w:tcW w:w="1350" w:type="dxa"/>
            <w:vMerge/>
            <w:vAlign w:val="center"/>
            <w:hideMark/>
          </w:tcPr>
          <w:p w14:paraId="0CC058A5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A156BA3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2CF20CF" w14:textId="419B34CD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.87±5.53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F2A81CF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2CC2CF85" w14:textId="4DD57D9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97±2.14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89FFBAE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C871E4C" w14:textId="2706220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.41±5.05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6A22C84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69294CD" w14:textId="28912D8E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5±2.47 b</w:t>
            </w:r>
          </w:p>
        </w:tc>
      </w:tr>
      <w:tr w:rsidR="00EB6AA4" w:rsidRPr="004935C2" w14:paraId="26E684B8" w14:textId="77777777" w:rsidTr="00DC4B3C">
        <w:trPr>
          <w:trHeight w:val="311"/>
        </w:trPr>
        <w:tc>
          <w:tcPr>
            <w:tcW w:w="1350" w:type="dxa"/>
            <w:vMerge/>
            <w:vAlign w:val="center"/>
            <w:hideMark/>
          </w:tcPr>
          <w:p w14:paraId="6DE4AD61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8DC503B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6FEDA26" w14:textId="7A456779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5±2.87 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A03C13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2D192E68" w14:textId="3B05D332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1±4.62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A161F2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DB6E18D" w14:textId="64A3ADD6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.59±4.47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BF7E71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06A3E58" w14:textId="1DD030A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.41±2.17 </w:t>
            </w:r>
            <w:r w:rsidR="00F5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EB6AA4" w:rsidRPr="004935C2" w14:paraId="28FDFBC1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747E5D02" w14:textId="77777777" w:rsidR="00AE2456" w:rsidRPr="00AE2456" w:rsidRDefault="00AE2456" w:rsidP="00AE2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EC31196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C8664B6" w14:textId="29F19B56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68±3.02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AD25CF5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1344D762" w14:textId="1037EA70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.07±2.07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3077CCD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14BB922" w14:textId="13CBD738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.23±6.98 </w:t>
            </w:r>
            <w:r w:rsidR="0027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10A4670" w14:textId="77777777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23CFE8A" w14:textId="54D6B0F2" w:rsidR="00AE2456" w:rsidRPr="00AE2456" w:rsidRDefault="00AE2456" w:rsidP="00AE2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.34±1.91 </w:t>
            </w:r>
            <w:r w:rsidR="00F5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EB6AA4" w:rsidRPr="004935C2" w14:paraId="25A699C0" w14:textId="77777777" w:rsidTr="00DC4B3C">
        <w:trPr>
          <w:trHeight w:val="221"/>
        </w:trPr>
        <w:tc>
          <w:tcPr>
            <w:tcW w:w="1350" w:type="dxa"/>
            <w:vMerge/>
            <w:vAlign w:val="center"/>
            <w:hideMark/>
          </w:tcPr>
          <w:p w14:paraId="32AFEC43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D40772E" w14:textId="20BB6314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22079551" w14:textId="0CEDCEDD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1.39±2.69 A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FD667B2" w14:textId="4FD4C550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17F80923" w14:textId="4E82C3C6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0.15±2.73 A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B7980FF" w14:textId="30A2801B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834CD9" w14:textId="0AC9E9CB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9.11±2.89 A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84F41F7" w14:textId="651950D1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4527DF19" w14:textId="1961584D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2.41±2.59 BC</w:t>
            </w:r>
          </w:p>
        </w:tc>
      </w:tr>
      <w:tr w:rsidR="00EB6AA4" w:rsidRPr="004935C2" w14:paraId="5C15B344" w14:textId="77777777" w:rsidTr="00DC4B3C">
        <w:trPr>
          <w:trHeight w:val="234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0365222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9DC3657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01D9154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95D28AB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45EE0A5A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80FFD8E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87F08C6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C808C1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A8C1BD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</w:tr>
      <w:tr w:rsidR="00EB6AA4" w:rsidRPr="004935C2" w14:paraId="546E3455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478B2A91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0ECE7F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B8C197E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4±6.13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8BACF0A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21A58B6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3±3.83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6E29170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CF2626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7±3.56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9B61F21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AD4E550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9±3.27 b</w:t>
            </w:r>
          </w:p>
        </w:tc>
      </w:tr>
      <w:tr w:rsidR="00EB6AA4" w:rsidRPr="004935C2" w14:paraId="0F5DFA3A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22DA8DE7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582956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DAAA35A" w14:textId="4B4F0AC1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72±3.1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649951A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0FE9E562" w14:textId="6A6C7806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32±3.4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B119966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D36ABC2" w14:textId="55B5265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9±4.32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567F2D1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FDAFE62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4±2.63 b</w:t>
            </w:r>
          </w:p>
        </w:tc>
      </w:tr>
      <w:tr w:rsidR="00EB6AA4" w:rsidRPr="004935C2" w14:paraId="65FD9A02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23554A08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A05C8E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AF9485E" w14:textId="325C7BF6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58±2.5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85A210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34B2E6EF" w14:textId="2798EF1C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36±1.8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E52385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34923F2" w14:textId="1438199D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.14±6.0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7F4E4C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8F9E61C" w14:textId="77F89F76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3±4.33 b</w:t>
            </w:r>
          </w:p>
        </w:tc>
      </w:tr>
      <w:tr w:rsidR="00EB6AA4" w:rsidRPr="004935C2" w14:paraId="12340DC1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4D0A36C3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BE3B03B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8EC95AA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6±4.69 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7364025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7747BDC7" w14:textId="433AC510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14±2.0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64882B1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6CA7C77" w14:textId="21DE55C8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22±3.7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115DBF6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EA45A96" w14:textId="180A5F0A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1±4.50 b</w:t>
            </w:r>
          </w:p>
        </w:tc>
      </w:tr>
      <w:tr w:rsidR="00EB6AA4" w:rsidRPr="004935C2" w14:paraId="644FFE4E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72004FBF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10039CA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0B5C755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0±3.99 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8ACF69F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4E7E1D6F" w14:textId="5A156E8C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.93±2.7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73C05D6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4B8CCC4" w14:textId="7AF3D9D4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11±5.4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09455DE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5AEF73F" w14:textId="60ECCF22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20±1.8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EB6AA4" w:rsidRPr="004935C2" w14:paraId="09C8524A" w14:textId="77777777" w:rsidTr="00DC4B3C">
        <w:trPr>
          <w:trHeight w:val="221"/>
        </w:trPr>
        <w:tc>
          <w:tcPr>
            <w:tcW w:w="1350" w:type="dxa"/>
            <w:vMerge/>
            <w:vAlign w:val="center"/>
            <w:hideMark/>
          </w:tcPr>
          <w:p w14:paraId="6BDBEF0B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A606EA7" w14:textId="173E46EF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6F6E6ABC" w14:textId="6B9F9939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8.17±2.73 CD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5ACFF54" w14:textId="4B33EC9B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7A01A44E" w14:textId="0D72D1E9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6.56±2.85 CD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5DC0066" w14:textId="2208CF7A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0947D6" w14:textId="0F62F909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6.34±2.93 CD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09190F5" w14:textId="470C34A4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7B15AE30" w14:textId="635A5F60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9.55±2.41 D</w:t>
            </w:r>
          </w:p>
        </w:tc>
      </w:tr>
      <w:tr w:rsidR="00EB6AA4" w:rsidRPr="004935C2" w14:paraId="0323FB4F" w14:textId="77777777" w:rsidTr="00DC4B3C">
        <w:trPr>
          <w:trHeight w:val="234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2576BB53" w14:textId="24C0B788" w:rsidR="00DA4A32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  <w:p w14:paraId="65099541" w14:textId="291BAADD" w:rsidR="00DA4A32" w:rsidRPr="00AE2456" w:rsidRDefault="00DA4A32" w:rsidP="00DA4A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BAFDD8B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4D2EBCB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AACC3D5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20E18A3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781010F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B124715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73DD80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A9577DB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±2.30 a</w:t>
            </w:r>
          </w:p>
        </w:tc>
      </w:tr>
      <w:tr w:rsidR="00EB6AA4" w:rsidRPr="004935C2" w14:paraId="2D64DCA7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166CA4A6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0F52875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81DEB2B" w14:textId="07DAE92F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2±2.57 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ED3A237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480310C4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5±3.35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8A7018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9F3499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9±3.70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55B6873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1EC2AC9E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3±4.21 b</w:t>
            </w:r>
          </w:p>
        </w:tc>
      </w:tr>
      <w:tr w:rsidR="00EB6AA4" w:rsidRPr="004935C2" w14:paraId="081077B2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1171AF70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1641B13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86F9B5F" w14:textId="743064F9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.63±4.4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CA83B77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1CFE27AA" w14:textId="5BFC6CFC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0±3.29 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D4459A8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2306503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2±2.53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59FFBE8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58FC8A0" w14:textId="012AF6AE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4±2.55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EB6AA4" w:rsidRPr="004935C2" w14:paraId="3B8CAD78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7ACCABC5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8E6A90B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3EFC3DD" w14:textId="3BD0842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07±2.9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039F052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49C53701" w14:textId="7DEDD7B2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.91±3.9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DDC0A91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D8E1F6F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0±2.16 b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058DF76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C816856" w14:textId="6713F8EF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98±3.2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EB6AA4" w:rsidRPr="004935C2" w14:paraId="0F4CFAEF" w14:textId="77777777" w:rsidTr="00DC4B3C">
        <w:trPr>
          <w:trHeight w:val="290"/>
        </w:trPr>
        <w:tc>
          <w:tcPr>
            <w:tcW w:w="1350" w:type="dxa"/>
            <w:vMerge/>
            <w:vAlign w:val="center"/>
            <w:hideMark/>
          </w:tcPr>
          <w:p w14:paraId="1EE7B0FC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97D659A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1AAF8550" w14:textId="496A96DF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09±2.2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A9A02A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6164FADD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6±3.08 cd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9F8D895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A99C656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6±2.31 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85AB4F8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ADD853B" w14:textId="6E33F31F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56±3.7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</w:tr>
      <w:tr w:rsidR="00EB6AA4" w:rsidRPr="004935C2" w14:paraId="1E4C78E5" w14:textId="77777777" w:rsidTr="00DC4B3C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174355C7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D3E7A8E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0F04319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±5.29 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C4AE1B0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2FC0DAFB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1±3.08 d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49D91F3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BF4C4AE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6±2.37 c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82A4A42" w14:textId="77777777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96FBA58" w14:textId="5A02CDD1" w:rsidR="00DA4A32" w:rsidRPr="00AE2456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32±2.7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EB6AA4" w:rsidRPr="004935C2" w14:paraId="3DF7F7B0" w14:textId="77777777" w:rsidTr="00DC4B3C">
        <w:trPr>
          <w:trHeight w:val="221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C6A222" w14:textId="77777777" w:rsidR="00DA4A32" w:rsidRPr="00AE2456" w:rsidRDefault="00DA4A32" w:rsidP="00DA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52CEE" w14:textId="3A4C4FB2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6F45A" w14:textId="10F65870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.46±2.93 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B9285" w14:textId="1C9A2A85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9003A" w14:textId="482879C4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6.28±2.94 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F5AE6" w14:textId="615DF566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AA19C" w14:textId="3F811A3D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1.03±2.52 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E8608" w14:textId="6C9C3606" w:rsidR="00DA4A32" w:rsidRPr="00DC4B3C" w:rsidRDefault="00DA4A32" w:rsidP="00DC4B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4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2B4EB3" w:rsidDel="000C7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6D721" w14:textId="3D031014" w:rsidR="00DA4A32" w:rsidRPr="00DC4B3C" w:rsidRDefault="00DA4A32" w:rsidP="00DA4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.97±2.47 F</w:t>
            </w:r>
          </w:p>
        </w:tc>
      </w:tr>
    </w:tbl>
    <w:p w14:paraId="6AEBA065" w14:textId="496A56F4" w:rsidR="00122C40" w:rsidRDefault="00D836D1" w:rsidP="008427B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a 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values are tabulated as mean ± standard deviation</w:t>
      </w:r>
      <w:r w:rsidR="006900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8427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54E83877" w14:textId="0B35DE41" w:rsidR="00122C40" w:rsidRPr="00122C40" w:rsidRDefault="00122C40" w:rsidP="00122C40">
      <w:pPr>
        <w:tabs>
          <w:tab w:val="left" w:pos="1003"/>
        </w:tabs>
        <w:sectPr w:rsidR="00122C40" w:rsidRPr="00122C40" w:rsidSect="00057A3B">
          <w:pgSz w:w="15840" w:h="12240" w:orient="landscape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docGrid w:linePitch="360"/>
        </w:sectPr>
      </w:pPr>
    </w:p>
    <w:p w14:paraId="5218D400" w14:textId="0325113B" w:rsidR="00DB091A" w:rsidRPr="00C03096" w:rsidRDefault="00E0766B" w:rsidP="00E0766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Table S</w:t>
      </w:r>
      <w:r w:rsidR="0087746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ummary of F ratio and adjusted coefficient of determination (R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2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for </w:t>
      </w:r>
      <w:r w:rsidR="00696B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linear and exponential regression solutions for the 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lor attributes </w:t>
      </w:r>
      <w:r w:rsidR="00696B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f lightness, chroma and 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</w:t>
      </w:r>
      <w:r w:rsidR="00696B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e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pecan</w:t>
      </w:r>
      <w:r w:rsidR="00696B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utmeats 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ored </w:t>
      </w:r>
      <w:r w:rsidR="00696B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der</w:t>
      </w:r>
      <w:r w:rsidR="00696BE4"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 conditions</w:t>
      </w:r>
      <w:r w:rsidR="00696B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relative humidity (RH and temperature) over different numbers of days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E67774" w:rsidRPr="00E677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677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ata from the three cultivars </w:t>
      </w:r>
      <w:r w:rsidR="00E67774"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Stuar</w:t>
      </w:r>
      <w:r w:rsidR="00E677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, </w:t>
      </w:r>
      <w:r w:rsidR="00E67774"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Desirable</w:t>
      </w:r>
      <w:r w:rsidR="00E677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</w:t>
      </w:r>
      <w:r w:rsidR="00E67774"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Pawnee</w:t>
      </w:r>
      <w:r w:rsidR="00E677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mbined.</w:t>
      </w: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</w:p>
    <w:tbl>
      <w:tblPr>
        <w:tblW w:w="9893" w:type="dxa"/>
        <w:tblLook w:val="04A0" w:firstRow="1" w:lastRow="0" w:firstColumn="1" w:lastColumn="0" w:noHBand="0" w:noVBand="1"/>
      </w:tblPr>
      <w:tblGrid>
        <w:gridCol w:w="1576"/>
        <w:gridCol w:w="1217"/>
        <w:gridCol w:w="1216"/>
        <w:gridCol w:w="1219"/>
        <w:gridCol w:w="1216"/>
        <w:gridCol w:w="1219"/>
        <w:gridCol w:w="1216"/>
        <w:gridCol w:w="1219"/>
      </w:tblGrid>
      <w:tr w:rsidR="00DB091A" w:rsidRPr="00DB091A" w14:paraId="390D95B1" w14:textId="77777777" w:rsidTr="00DB091A">
        <w:trPr>
          <w:trHeight w:val="315"/>
        </w:trPr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90E38" w14:textId="1C5EFF0C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</w:t>
            </w: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°C)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35D04" w14:textId="5DDFD90B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H</w:t>
            </w:r>
            <w:r w:rsidRPr="00C0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357A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htness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6A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a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EB6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e</w:t>
            </w:r>
          </w:p>
        </w:tc>
      </w:tr>
      <w:tr w:rsidR="00DB091A" w:rsidRPr="00DB091A" w14:paraId="41D6F137" w14:textId="77777777" w:rsidTr="00DB091A">
        <w:trPr>
          <w:trHeight w:val="315"/>
        </w:trPr>
        <w:tc>
          <w:tcPr>
            <w:tcW w:w="1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47E84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6784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0BF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EA3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. R</w:t>
            </w: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9C72C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CD9C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. R</w:t>
            </w: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9F5A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3D0C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. R</w:t>
            </w: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B091A" w:rsidRPr="00DB091A" w14:paraId="37A52E15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AE8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D26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C58A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3E0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A1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BD41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54D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50B6" w14:textId="56A64008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8F18A6"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091A" w:rsidRPr="00DB091A" w14:paraId="02131F4B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EE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BDF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BE51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007E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BE28" w14:textId="5BB1F282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</w:t>
            </w:r>
            <w:r w:rsidR="00845477"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34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46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34A3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DB091A" w:rsidRPr="00DB091A" w14:paraId="77DE6A87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3E10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00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A0A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7A7E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0D2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D27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AACE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686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DB091A" w:rsidRPr="00DB091A" w14:paraId="646F4F1C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B3F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7BA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3BC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69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694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B4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326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244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B091A" w:rsidRPr="00DB091A" w14:paraId="0AAC0A65" w14:textId="77777777" w:rsidTr="00DB091A">
        <w:trPr>
          <w:trHeight w:val="315"/>
        </w:trPr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F2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04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3054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2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B5C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1E30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16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23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0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3C67" w14:textId="42F35044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8F18A6"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091A" w:rsidRPr="00DB091A" w14:paraId="170157E1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96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D8C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87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3B2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158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4F2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A82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819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DB091A" w:rsidRPr="00DB091A" w14:paraId="62C15F7C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FF53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98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B1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8006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1CA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E8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4569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411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DB091A" w:rsidRPr="00DB091A" w14:paraId="32D5D735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F3A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00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FC7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D1E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4EE1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DDE9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B1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841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DB091A" w:rsidRPr="00DB091A" w14:paraId="7651E305" w14:textId="77777777" w:rsidTr="00DB091A">
        <w:trPr>
          <w:trHeight w:val="315"/>
        </w:trPr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CDD1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24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E92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0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85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CB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B8A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E8C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9A4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DB091A" w:rsidRPr="00DB091A" w14:paraId="31FF2C80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45D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CD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31C4" w14:textId="5EE44922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3</w:t>
            </w:r>
            <w:r w:rsidR="00922F97"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7FE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24E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BAA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71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A6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DB091A" w:rsidRPr="00DB091A" w14:paraId="56649D95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E74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017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29B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2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AA0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6F8F" w14:textId="6182382D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  <w:r w:rsidR="00845477" w:rsidRPr="00C0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75DA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8D0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5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4B61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DB091A" w:rsidRPr="00DB091A" w14:paraId="6196D8DE" w14:textId="77777777" w:rsidTr="00DB091A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32B2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C122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39E6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12D5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4CE4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CD07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6454F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DB148" w14:textId="77777777" w:rsidR="00DB091A" w:rsidRPr="00DB091A" w:rsidRDefault="00DB091A" w:rsidP="00DB0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</w:tbl>
    <w:p w14:paraId="4F6637E0" w14:textId="77777777" w:rsidR="00DB091A" w:rsidRPr="00C03096" w:rsidRDefault="00DB091A" w:rsidP="00DB091A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D3C2AAE" w14:textId="77777777" w:rsidR="008427B3" w:rsidRDefault="00DB091A" w:rsidP="00122C40">
      <w:pPr>
        <w:tabs>
          <w:tab w:val="left" w:pos="582"/>
        </w:tabs>
        <w:rPr>
          <w:rFonts w:ascii="Times New Roman" w:hAnsi="Times New Roman" w:cs="Times New Roman"/>
          <w:sz w:val="24"/>
          <w:szCs w:val="24"/>
        </w:rPr>
        <w:sectPr w:rsidR="008427B3" w:rsidSect="00C7704F">
          <w:pgSz w:w="12240" w:h="15840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docGrid w:linePitch="360"/>
        </w:sectPr>
      </w:pPr>
      <w:r w:rsidRPr="00C03096">
        <w:rPr>
          <w:rFonts w:ascii="Times New Roman" w:hAnsi="Times New Roman" w:cs="Times New Roman"/>
          <w:sz w:val="24"/>
          <w:szCs w:val="24"/>
        </w:rPr>
        <w:tab/>
      </w:r>
    </w:p>
    <w:p w14:paraId="383E5890" w14:textId="38487A6F" w:rsidR="008427B3" w:rsidRPr="007B5B8A" w:rsidRDefault="008427B3" w:rsidP="00DC4B3C">
      <w:pPr>
        <w:pStyle w:val="Caption"/>
        <w:keepNext/>
        <w:rPr>
          <w:rFonts w:ascii="Times New Roman" w:hAnsi="Times New Roman"/>
          <w:i w:val="0"/>
          <w:color w:val="auto"/>
          <w:sz w:val="24"/>
        </w:rPr>
      </w:pPr>
      <w:r w:rsidRPr="00C03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Table S</w:t>
      </w:r>
      <w:r w:rsidR="00A51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</w:t>
      </w:r>
      <w:r w:rsidRPr="007B5B8A">
        <w:rPr>
          <w:rFonts w:ascii="Times New Roman" w:hAnsi="Times New Roman"/>
          <w:i w:val="0"/>
          <w:color w:val="auto"/>
          <w:sz w:val="24"/>
        </w:rPr>
        <w:t xml:space="preserve"> The </w:t>
      </w:r>
      <w:r>
        <w:rPr>
          <w:rFonts w:ascii="Times New Roman" w:hAnsi="Times New Roman"/>
          <w:i w:val="0"/>
          <w:color w:val="auto"/>
          <w:sz w:val="24"/>
        </w:rPr>
        <w:t>mean</w:t>
      </w:r>
      <w:r w:rsidRPr="007B5B8A">
        <w:rPr>
          <w:rFonts w:ascii="Times New Roman" w:hAnsi="Times New Roman"/>
          <w:i w:val="0"/>
          <w:color w:val="auto"/>
          <w:sz w:val="24"/>
        </w:rPr>
        <w:t xml:space="preserve"> values</w:t>
      </w:r>
      <w:r>
        <w:rPr>
          <w:rFonts w:ascii="Times New Roman" w:hAnsi="Times New Roman"/>
          <w:i w:val="0"/>
          <w:color w:val="auto"/>
          <w:sz w:val="24"/>
          <w:vertAlign w:val="superscript"/>
        </w:rPr>
        <w:t>a</w:t>
      </w:r>
      <w:r w:rsidRPr="007B5B8A">
        <w:rPr>
          <w:rFonts w:ascii="Times New Roman" w:hAnsi="Times New Roman"/>
          <w:i w:val="0"/>
          <w:color w:val="auto"/>
          <w:sz w:val="24"/>
        </w:rPr>
        <w:t xml:space="preserve"> of change in hue (Δh</w:t>
      </w:r>
      <w:r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Pr="007B5B8A">
        <w:rPr>
          <w:rFonts w:ascii="Times New Roman" w:hAnsi="Times New Roman"/>
          <w:i w:val="0"/>
          <w:color w:val="auto"/>
          <w:sz w:val="24"/>
        </w:rPr>
        <w:t xml:space="preserve"> of </w:t>
      </w:r>
      <w:r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pecan nutmeats with storage tim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21155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days (n=6) at different temperatures and relative humidities.</w:t>
      </w:r>
      <w:r w:rsidRPr="00605D1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ata from the three cultivars </w:t>
      </w:r>
      <w:r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Stuar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, </w:t>
      </w:r>
      <w:r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Desirabl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</w:t>
      </w:r>
      <w:r w:rsidRPr="007B5B8A">
        <w:rPr>
          <w:rFonts w:ascii="Times New Roman" w:hAnsi="Times New Roman" w:cs="Times New Roman"/>
          <w:i w:val="0"/>
          <w:color w:val="auto"/>
          <w:sz w:val="24"/>
          <w:szCs w:val="24"/>
        </w:rPr>
        <w:t>Pawne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mbined.</w:t>
      </w:r>
    </w:p>
    <w:tbl>
      <w:tblPr>
        <w:tblW w:w="9910" w:type="dxa"/>
        <w:tblLook w:val="04A0" w:firstRow="1" w:lastRow="0" w:firstColumn="1" w:lastColumn="0" w:noHBand="0" w:noVBand="1"/>
      </w:tblPr>
      <w:tblGrid>
        <w:gridCol w:w="900"/>
        <w:gridCol w:w="810"/>
        <w:gridCol w:w="1620"/>
        <w:gridCol w:w="681"/>
        <w:gridCol w:w="1479"/>
        <w:gridCol w:w="720"/>
        <w:gridCol w:w="1425"/>
        <w:gridCol w:w="681"/>
        <w:gridCol w:w="1594"/>
      </w:tblGrid>
      <w:tr w:rsidR="008427B3" w:rsidRPr="001C08D2" w14:paraId="79494913" w14:textId="77777777" w:rsidTr="00DC4B3C">
        <w:trPr>
          <w:trHeight w:val="274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4FD3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1E6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humidity (%)</w:t>
            </w:r>
          </w:p>
        </w:tc>
      </w:tr>
      <w:tr w:rsidR="001C08D2" w:rsidRPr="001C08D2" w14:paraId="040119F1" w14:textId="77777777" w:rsidTr="00DC4B3C">
        <w:trPr>
          <w:trHeight w:val="293"/>
        </w:trPr>
        <w:tc>
          <w:tcPr>
            <w:tcW w:w="900" w:type="dxa"/>
            <w:vMerge w:val="restart"/>
            <w:shd w:val="clear" w:color="auto" w:fill="auto"/>
            <w:noWrap/>
            <w:vAlign w:val="bottom"/>
          </w:tcPr>
          <w:p w14:paraId="0B8555F1" w14:textId="7D739348" w:rsidR="001C08D2" w:rsidRPr="00DC4B3C" w:rsidRDefault="001C08D2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Temp (°C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B1BB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08BC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D7D0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bCs/>
                <w:color w:val="000000"/>
              </w:rPr>
              <w:t>75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ECED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bCs/>
                <w:color w:val="000000"/>
              </w:rPr>
              <w:t>80</w:t>
            </w:r>
          </w:p>
        </w:tc>
      </w:tr>
      <w:tr w:rsidR="001C08D2" w:rsidRPr="001C08D2" w14:paraId="06820E8E" w14:textId="77777777" w:rsidTr="00DC4B3C">
        <w:trPr>
          <w:trHeight w:val="286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DDDC" w14:textId="3CC8C67E" w:rsidR="001C08D2" w:rsidRPr="00DC4B3C" w:rsidRDefault="001C08D2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81A4F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Day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63D49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Δh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A0BA4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Day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D3830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Δ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190AF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Day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85E2A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Δh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1743B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Day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4E8C1" w14:textId="77777777" w:rsidR="001C08D2" w:rsidRPr="00DC4B3C" w:rsidRDefault="001C08D2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Δh</w:t>
            </w:r>
          </w:p>
        </w:tc>
      </w:tr>
      <w:tr w:rsidR="001C08D2" w:rsidRPr="001C08D2" w14:paraId="6D26E042" w14:textId="77777777" w:rsidTr="00DC4B3C">
        <w:trPr>
          <w:trHeight w:val="198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1A4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7DF495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CA2FE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A599D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0C272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46A65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6705CE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569943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27FA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08D2" w:rsidRPr="001C08D2" w14:paraId="67143038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07763A98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DB27B03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325F8D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4.69±2.53a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2C8D07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CF11B3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4.05±1.84 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AE3EEF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4FB156E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.36±2.46 a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15EB98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0A01187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.24±3.13 a</w:t>
            </w:r>
          </w:p>
        </w:tc>
      </w:tr>
      <w:tr w:rsidR="001C08D2" w:rsidRPr="001C08D2" w14:paraId="7BB526B8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0C8ACDE2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08FC0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B9FA8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0.07±1.98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4CCE04A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2C5492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8.45±1.22 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59447F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6498BC2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.49±1.46 a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5277B2B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5510AC7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.06±3.73 a</w:t>
            </w:r>
          </w:p>
        </w:tc>
      </w:tr>
      <w:tr w:rsidR="001C08D2" w:rsidRPr="001C08D2" w14:paraId="6BF18DC9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6F9B6AB6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59AA5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E8F744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2.92±1.10c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E62CADD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F0D4DF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0.35±4.08 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75A43F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582AEDB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6.50±1.65 b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01EE3D6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2BB5790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.72±3.02 a</w:t>
            </w:r>
          </w:p>
        </w:tc>
      </w:tr>
      <w:tr w:rsidR="001C08D2" w:rsidRPr="001C08D2" w14:paraId="2BC53B7B" w14:textId="77777777" w:rsidTr="00DC4B3C">
        <w:trPr>
          <w:trHeight w:val="83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2CD9535A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5F7CF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48C37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3.65±3.1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C7FF35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3A635B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3.59±5.11 d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680F8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2528FB5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.49±1.77 c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303F537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087280D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.86±3.53 a</w:t>
            </w:r>
          </w:p>
        </w:tc>
      </w:tr>
      <w:tr w:rsidR="001C08D2" w:rsidRPr="001C08D2" w14:paraId="4A6DA402" w14:textId="77777777" w:rsidTr="00DC4B3C">
        <w:trPr>
          <w:trHeight w:val="293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488797D4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D8780F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829B55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8.03±2.65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08DFB7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1F43003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.02±1.55 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E2B6A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478552FF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.58±2.74c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0CDDAE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54548B3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5.06±2.85 a</w:t>
            </w:r>
          </w:p>
        </w:tc>
      </w:tr>
      <w:tr w:rsidR="001C08D2" w:rsidRPr="001C08D2" w14:paraId="59701236" w14:textId="77777777" w:rsidTr="00DC4B3C">
        <w:trPr>
          <w:trHeight w:val="274"/>
        </w:trPr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6B39B13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F4FCE84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B2617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D51DEF4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8E336D8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BBCE3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72E2F45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07C477B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7314D5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08D2" w:rsidRPr="001C08D2" w14:paraId="3F97482C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3B779023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E1657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5FF069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.94±0.89 a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3AB84ED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6173DEF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5.00±1.90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4AFB864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2441A18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5.31±1.71 a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04DDAF2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4795241D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.803±2.03 a</w:t>
            </w:r>
          </w:p>
        </w:tc>
      </w:tr>
      <w:tr w:rsidR="001C08D2" w:rsidRPr="001C08D2" w14:paraId="13D0CEB0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29B89F72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C99BA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3642058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.14±2.08 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33993EF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2ECE1A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3.07±4.06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498EB54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5988E07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.00±2.71 b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73170A3E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55F0D965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.78±2.13 a</w:t>
            </w:r>
          </w:p>
        </w:tc>
      </w:tr>
      <w:tr w:rsidR="001C08D2" w:rsidRPr="001C08D2" w14:paraId="4BB4604A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4C95E4FE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7EC0D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B7AB8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9.67±1.69 c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B3D1EB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2CFE18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4.53±1.06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0C588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40AD146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2.73±2.83 b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4AF37ED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7A55E16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.81±0.81 b</w:t>
            </w:r>
          </w:p>
        </w:tc>
      </w:tr>
      <w:tr w:rsidR="001C08D2" w:rsidRPr="001C08D2" w14:paraId="7D5505B5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61DEE21A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E94FCE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B5F9C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4.06±1.32 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43B864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A9A525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7.67±1.89d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D55AE9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2B16DE4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6.34±3.43bc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275AD97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35635A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5.51±1.63 c</w:t>
            </w:r>
          </w:p>
        </w:tc>
      </w:tr>
      <w:tr w:rsidR="001C08D2" w:rsidRPr="001C08D2" w14:paraId="2F82378C" w14:textId="77777777" w:rsidTr="00DC4B3C">
        <w:trPr>
          <w:trHeight w:val="293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41C8D9E1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5B6095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9517C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6.28±2.11 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7BE43D3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93CCC45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8.14±2.84d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754C02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7AF1B38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9.64±1.51 e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25804058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443139C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8.07±1.62 d</w:t>
            </w:r>
          </w:p>
        </w:tc>
      </w:tr>
      <w:tr w:rsidR="001C08D2" w:rsidRPr="001C08D2" w14:paraId="14433188" w14:textId="77777777" w:rsidTr="00DC4B3C">
        <w:trPr>
          <w:trHeight w:val="274"/>
        </w:trPr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3199CECD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C4B3C">
              <w:rPr>
                <w:rFonts w:ascii="Times New Rom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9F594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02FD0B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5675FB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9D0AC4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56DF8BB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46EC0F13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90B306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D4BE954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08D2" w:rsidRPr="001C08D2" w14:paraId="5CEF0EF2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70CFE52D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97E715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88F4A8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7.40±3.94 a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91EBDC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B625E18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5.38±1.52 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7C0956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4230BD0E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4.33±1.63 a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2D188BE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B77C5E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.81±1.63 a</w:t>
            </w:r>
          </w:p>
        </w:tc>
      </w:tr>
      <w:tr w:rsidR="001C08D2" w:rsidRPr="001C08D2" w14:paraId="707CD9AE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5A1D3B52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7997B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BE735F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3.65±1.55 b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A5CAAD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0132E8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0.16±1.54 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AED003A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712EB5B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6.80±2.12 a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27FD4243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9E3BAAA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8.24±2.12 b</w:t>
            </w:r>
          </w:p>
        </w:tc>
      </w:tr>
      <w:tr w:rsidR="001C08D2" w:rsidRPr="001C08D2" w14:paraId="38AEAB4C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00B7E4D2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D20277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B54F38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8.01±4.18 bc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EAD0154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E18DDFD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2.42±1.05b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B09110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75DECC0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1.03±2.00bc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7F46E363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5D8E570E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0.80±4.18 bc</w:t>
            </w:r>
          </w:p>
        </w:tc>
      </w:tr>
      <w:tr w:rsidR="001C08D2" w:rsidRPr="001C08D2" w14:paraId="4BB2055B" w14:textId="77777777" w:rsidTr="00DC4B3C">
        <w:trPr>
          <w:trHeight w:val="274"/>
        </w:trPr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1FEE5C13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4F1A1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A8F8B6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2.12±2.32 c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45A50D5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7DBD8D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4.78±1.32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81990D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27D5289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4.59±1.52 c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37832F6D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EBF4B2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7.25±4.36 c</w:t>
            </w:r>
          </w:p>
        </w:tc>
      </w:tr>
      <w:tr w:rsidR="001C08D2" w:rsidRPr="001C08D2" w14:paraId="3044365E" w14:textId="77777777" w:rsidTr="00DC4B3C">
        <w:trPr>
          <w:trHeight w:val="293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46222" w14:textId="77777777" w:rsidR="008427B3" w:rsidRPr="00DC4B3C" w:rsidRDefault="008427B3" w:rsidP="00DC4B3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55F4E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632F0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22.50±4.74 bc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D07EA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576F9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8.67±2.09 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1F59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67D9C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6.69±0.55 d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DC3E1" w14:textId="77777777" w:rsidR="008427B3" w:rsidRPr="00DC4B3C" w:rsidRDefault="008427B3" w:rsidP="00DC4B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07278" w14:textId="77777777" w:rsidR="008427B3" w:rsidRPr="00DC4B3C" w:rsidRDefault="008427B3" w:rsidP="00DC4B3C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3C">
              <w:rPr>
                <w:rFonts w:ascii="Times New Roman" w:hAnsi="Times New Roman" w:cs="Times New Roman"/>
                <w:color w:val="000000"/>
              </w:rPr>
              <w:t>17.73±3.36 c</w:t>
            </w:r>
          </w:p>
        </w:tc>
      </w:tr>
    </w:tbl>
    <w:p w14:paraId="43E686A5" w14:textId="77777777" w:rsidR="008427B3" w:rsidRPr="00DC4B3C" w:rsidRDefault="008427B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C4B3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Pr="00DC4B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values are tabulated as mean ± standard deviation (n=6). </w:t>
      </w:r>
      <w:bookmarkStart w:id="0" w:name="_Hlk85649948"/>
      <w:r w:rsidRPr="00DC4B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 letters indicate significant difference between means based on Tukey’s HSD (α = 0.05).</w:t>
      </w:r>
      <w:bookmarkEnd w:id="0"/>
    </w:p>
    <w:p w14:paraId="7974177D" w14:textId="53A7F3AE" w:rsidR="00846D93" w:rsidRPr="00C03096" w:rsidRDefault="00846D93" w:rsidP="00DC4B3C">
      <w:pPr>
        <w:tabs>
          <w:tab w:val="left" w:pos="582"/>
        </w:tabs>
        <w:spacing w:line="240" w:lineRule="auto"/>
        <w:rPr>
          <w:rFonts w:ascii="Times New Roman" w:hAnsi="Times New Roman" w:cs="Times New Roman"/>
        </w:rPr>
      </w:pPr>
    </w:p>
    <w:sectPr w:rsidR="00846D93" w:rsidRPr="00C03096" w:rsidSect="00C7704F">
      <w:pgSz w:w="12240" w:h="15840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316A1" w14:textId="77777777" w:rsidR="000A29AA" w:rsidRDefault="000A29AA" w:rsidP="00BC5043">
      <w:pPr>
        <w:spacing w:after="0" w:line="240" w:lineRule="auto"/>
      </w:pPr>
      <w:r>
        <w:separator/>
      </w:r>
    </w:p>
  </w:endnote>
  <w:endnote w:type="continuationSeparator" w:id="0">
    <w:p w14:paraId="44C83FD1" w14:textId="77777777" w:rsidR="000A29AA" w:rsidRDefault="000A29AA" w:rsidP="00BC5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99831" w14:textId="77777777" w:rsidR="000A29AA" w:rsidRDefault="000A29AA" w:rsidP="00BC5043">
      <w:pPr>
        <w:spacing w:after="0" w:line="240" w:lineRule="auto"/>
      </w:pPr>
      <w:r>
        <w:separator/>
      </w:r>
    </w:p>
  </w:footnote>
  <w:footnote w:type="continuationSeparator" w:id="0">
    <w:p w14:paraId="03272ACA" w14:textId="77777777" w:rsidR="000A29AA" w:rsidRDefault="000A29AA" w:rsidP="00BC5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4F"/>
    <w:rsid w:val="0002356C"/>
    <w:rsid w:val="00040600"/>
    <w:rsid w:val="00041662"/>
    <w:rsid w:val="0004407C"/>
    <w:rsid w:val="00051073"/>
    <w:rsid w:val="00057A3B"/>
    <w:rsid w:val="00057C92"/>
    <w:rsid w:val="00063CB7"/>
    <w:rsid w:val="00067BE0"/>
    <w:rsid w:val="000923F5"/>
    <w:rsid w:val="00097A02"/>
    <w:rsid w:val="000A13CD"/>
    <w:rsid w:val="000A29AA"/>
    <w:rsid w:val="000A6D6E"/>
    <w:rsid w:val="000B0E1D"/>
    <w:rsid w:val="000C0167"/>
    <w:rsid w:val="000C16A5"/>
    <w:rsid w:val="000C7909"/>
    <w:rsid w:val="000E67FC"/>
    <w:rsid w:val="000F6CFA"/>
    <w:rsid w:val="000F6DBC"/>
    <w:rsid w:val="001145B1"/>
    <w:rsid w:val="00122C40"/>
    <w:rsid w:val="00126A2D"/>
    <w:rsid w:val="00137773"/>
    <w:rsid w:val="00172CC4"/>
    <w:rsid w:val="0018605C"/>
    <w:rsid w:val="00196732"/>
    <w:rsid w:val="001C08D2"/>
    <w:rsid w:val="001E21A2"/>
    <w:rsid w:val="001F78F9"/>
    <w:rsid w:val="0021155D"/>
    <w:rsid w:val="00276880"/>
    <w:rsid w:val="0027745B"/>
    <w:rsid w:val="002842F2"/>
    <w:rsid w:val="0029673C"/>
    <w:rsid w:val="002B4EB3"/>
    <w:rsid w:val="002C244F"/>
    <w:rsid w:val="002D3A0E"/>
    <w:rsid w:val="002D5258"/>
    <w:rsid w:val="002D54D0"/>
    <w:rsid w:val="002F089C"/>
    <w:rsid w:val="003060A8"/>
    <w:rsid w:val="003150AD"/>
    <w:rsid w:val="0032571F"/>
    <w:rsid w:val="00331ACC"/>
    <w:rsid w:val="00347385"/>
    <w:rsid w:val="00363555"/>
    <w:rsid w:val="0038358F"/>
    <w:rsid w:val="003A4A89"/>
    <w:rsid w:val="003C593C"/>
    <w:rsid w:val="003C66F0"/>
    <w:rsid w:val="003D5340"/>
    <w:rsid w:val="003E4732"/>
    <w:rsid w:val="00402B96"/>
    <w:rsid w:val="004078CF"/>
    <w:rsid w:val="00410880"/>
    <w:rsid w:val="0043707E"/>
    <w:rsid w:val="004935C2"/>
    <w:rsid w:val="004C3CF0"/>
    <w:rsid w:val="004D7419"/>
    <w:rsid w:val="004E6901"/>
    <w:rsid w:val="004F007A"/>
    <w:rsid w:val="00510F8E"/>
    <w:rsid w:val="00520DFE"/>
    <w:rsid w:val="005413E8"/>
    <w:rsid w:val="005514B1"/>
    <w:rsid w:val="005571AE"/>
    <w:rsid w:val="00572F4D"/>
    <w:rsid w:val="0058041A"/>
    <w:rsid w:val="005918E6"/>
    <w:rsid w:val="00595898"/>
    <w:rsid w:val="005A0644"/>
    <w:rsid w:val="005A27E9"/>
    <w:rsid w:val="005B5A2D"/>
    <w:rsid w:val="005C0ACB"/>
    <w:rsid w:val="005C434E"/>
    <w:rsid w:val="0060097D"/>
    <w:rsid w:val="00603203"/>
    <w:rsid w:val="00603950"/>
    <w:rsid w:val="006157F9"/>
    <w:rsid w:val="0062185B"/>
    <w:rsid w:val="00624DDD"/>
    <w:rsid w:val="00642DEF"/>
    <w:rsid w:val="00655C9A"/>
    <w:rsid w:val="00664CC5"/>
    <w:rsid w:val="00665CF4"/>
    <w:rsid w:val="00682E36"/>
    <w:rsid w:val="00690076"/>
    <w:rsid w:val="00691DCE"/>
    <w:rsid w:val="00696BE4"/>
    <w:rsid w:val="0069723D"/>
    <w:rsid w:val="006C6EB1"/>
    <w:rsid w:val="006E6FC9"/>
    <w:rsid w:val="00707FF1"/>
    <w:rsid w:val="00710EB4"/>
    <w:rsid w:val="00715346"/>
    <w:rsid w:val="007305C2"/>
    <w:rsid w:val="00763DEE"/>
    <w:rsid w:val="007643AC"/>
    <w:rsid w:val="00777278"/>
    <w:rsid w:val="00786129"/>
    <w:rsid w:val="0079410F"/>
    <w:rsid w:val="007B3AA1"/>
    <w:rsid w:val="007C0788"/>
    <w:rsid w:val="007C2A36"/>
    <w:rsid w:val="007D1FCD"/>
    <w:rsid w:val="007E55E1"/>
    <w:rsid w:val="007F23AB"/>
    <w:rsid w:val="00801C3A"/>
    <w:rsid w:val="00816841"/>
    <w:rsid w:val="00822BF7"/>
    <w:rsid w:val="008300D9"/>
    <w:rsid w:val="008305B0"/>
    <w:rsid w:val="0083508C"/>
    <w:rsid w:val="00837B85"/>
    <w:rsid w:val="008427B3"/>
    <w:rsid w:val="008427BE"/>
    <w:rsid w:val="008436E7"/>
    <w:rsid w:val="00845477"/>
    <w:rsid w:val="00846D93"/>
    <w:rsid w:val="00847312"/>
    <w:rsid w:val="00867889"/>
    <w:rsid w:val="0087746A"/>
    <w:rsid w:val="008840EE"/>
    <w:rsid w:val="008851D1"/>
    <w:rsid w:val="008A3447"/>
    <w:rsid w:val="008C62E3"/>
    <w:rsid w:val="008C7049"/>
    <w:rsid w:val="008D766C"/>
    <w:rsid w:val="008E293D"/>
    <w:rsid w:val="008F18A6"/>
    <w:rsid w:val="00910B7A"/>
    <w:rsid w:val="00913493"/>
    <w:rsid w:val="00922F97"/>
    <w:rsid w:val="00941F05"/>
    <w:rsid w:val="00944716"/>
    <w:rsid w:val="0094713E"/>
    <w:rsid w:val="00954879"/>
    <w:rsid w:val="009562B5"/>
    <w:rsid w:val="00961029"/>
    <w:rsid w:val="00966873"/>
    <w:rsid w:val="00972569"/>
    <w:rsid w:val="009830C4"/>
    <w:rsid w:val="00983F3A"/>
    <w:rsid w:val="00987F4A"/>
    <w:rsid w:val="00990599"/>
    <w:rsid w:val="0099114B"/>
    <w:rsid w:val="009B31C6"/>
    <w:rsid w:val="009B372D"/>
    <w:rsid w:val="009C0EAC"/>
    <w:rsid w:val="009C2360"/>
    <w:rsid w:val="009D0FFD"/>
    <w:rsid w:val="009E1191"/>
    <w:rsid w:val="009E37A1"/>
    <w:rsid w:val="009E46CB"/>
    <w:rsid w:val="009F2AF3"/>
    <w:rsid w:val="00A10E24"/>
    <w:rsid w:val="00A26263"/>
    <w:rsid w:val="00A367D0"/>
    <w:rsid w:val="00A36857"/>
    <w:rsid w:val="00A51A68"/>
    <w:rsid w:val="00A6405D"/>
    <w:rsid w:val="00A67733"/>
    <w:rsid w:val="00A7254F"/>
    <w:rsid w:val="00A81330"/>
    <w:rsid w:val="00A9361D"/>
    <w:rsid w:val="00AC285E"/>
    <w:rsid w:val="00AE00C2"/>
    <w:rsid w:val="00AE0A4E"/>
    <w:rsid w:val="00AE2456"/>
    <w:rsid w:val="00AF49E1"/>
    <w:rsid w:val="00B131EF"/>
    <w:rsid w:val="00B314C6"/>
    <w:rsid w:val="00B31A19"/>
    <w:rsid w:val="00B36BBF"/>
    <w:rsid w:val="00B6249E"/>
    <w:rsid w:val="00B6311A"/>
    <w:rsid w:val="00B7206F"/>
    <w:rsid w:val="00B766C3"/>
    <w:rsid w:val="00B94BCC"/>
    <w:rsid w:val="00BA15F4"/>
    <w:rsid w:val="00BC190B"/>
    <w:rsid w:val="00BC5043"/>
    <w:rsid w:val="00BD3D85"/>
    <w:rsid w:val="00BD79AC"/>
    <w:rsid w:val="00C03096"/>
    <w:rsid w:val="00C04A81"/>
    <w:rsid w:val="00C318F3"/>
    <w:rsid w:val="00C33692"/>
    <w:rsid w:val="00C371E8"/>
    <w:rsid w:val="00C42674"/>
    <w:rsid w:val="00C42957"/>
    <w:rsid w:val="00C45422"/>
    <w:rsid w:val="00C7704F"/>
    <w:rsid w:val="00C80D93"/>
    <w:rsid w:val="00C819CB"/>
    <w:rsid w:val="00CA3567"/>
    <w:rsid w:val="00CB66A5"/>
    <w:rsid w:val="00CC4040"/>
    <w:rsid w:val="00CC676B"/>
    <w:rsid w:val="00CD03DD"/>
    <w:rsid w:val="00CE781F"/>
    <w:rsid w:val="00CF1946"/>
    <w:rsid w:val="00CF2A5E"/>
    <w:rsid w:val="00CF32DE"/>
    <w:rsid w:val="00CF794B"/>
    <w:rsid w:val="00D04952"/>
    <w:rsid w:val="00D100F4"/>
    <w:rsid w:val="00D12B7F"/>
    <w:rsid w:val="00D12C72"/>
    <w:rsid w:val="00D168AD"/>
    <w:rsid w:val="00D21D77"/>
    <w:rsid w:val="00D34CD5"/>
    <w:rsid w:val="00D37CFF"/>
    <w:rsid w:val="00D64649"/>
    <w:rsid w:val="00D7438E"/>
    <w:rsid w:val="00D81ED7"/>
    <w:rsid w:val="00D836D1"/>
    <w:rsid w:val="00DA4A32"/>
    <w:rsid w:val="00DA7675"/>
    <w:rsid w:val="00DB091A"/>
    <w:rsid w:val="00DC2129"/>
    <w:rsid w:val="00DC4B3C"/>
    <w:rsid w:val="00DC67C5"/>
    <w:rsid w:val="00DD2568"/>
    <w:rsid w:val="00DD6004"/>
    <w:rsid w:val="00DE33FF"/>
    <w:rsid w:val="00DE50D9"/>
    <w:rsid w:val="00DE542E"/>
    <w:rsid w:val="00DF2F4C"/>
    <w:rsid w:val="00DF388A"/>
    <w:rsid w:val="00E00A68"/>
    <w:rsid w:val="00E0255E"/>
    <w:rsid w:val="00E0766B"/>
    <w:rsid w:val="00E1037F"/>
    <w:rsid w:val="00E25171"/>
    <w:rsid w:val="00E43FB5"/>
    <w:rsid w:val="00E53119"/>
    <w:rsid w:val="00E60A36"/>
    <w:rsid w:val="00E631DF"/>
    <w:rsid w:val="00E67774"/>
    <w:rsid w:val="00E700E2"/>
    <w:rsid w:val="00E71A4B"/>
    <w:rsid w:val="00E86216"/>
    <w:rsid w:val="00E933B1"/>
    <w:rsid w:val="00EB6AA4"/>
    <w:rsid w:val="00EC3373"/>
    <w:rsid w:val="00EC7F4A"/>
    <w:rsid w:val="00EF4897"/>
    <w:rsid w:val="00F00C7E"/>
    <w:rsid w:val="00F0431C"/>
    <w:rsid w:val="00F22D4C"/>
    <w:rsid w:val="00F301DD"/>
    <w:rsid w:val="00F42606"/>
    <w:rsid w:val="00F472D8"/>
    <w:rsid w:val="00F56002"/>
    <w:rsid w:val="00F608A1"/>
    <w:rsid w:val="00F73095"/>
    <w:rsid w:val="00F80B01"/>
    <w:rsid w:val="00F85E26"/>
    <w:rsid w:val="00FB090B"/>
    <w:rsid w:val="00FC2EDB"/>
    <w:rsid w:val="00FC6995"/>
    <w:rsid w:val="00FD588B"/>
    <w:rsid w:val="00FE48BB"/>
    <w:rsid w:val="00FE7B7B"/>
    <w:rsid w:val="00FF20DC"/>
    <w:rsid w:val="00FF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45B37"/>
  <w15:chartTrackingRefBased/>
  <w15:docId w15:val="{10496E4B-5A5F-4B1C-908F-0C1D64F99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043"/>
  </w:style>
  <w:style w:type="paragraph" w:styleId="Footer">
    <w:name w:val="footer"/>
    <w:basedOn w:val="Normal"/>
    <w:link w:val="FooterChar"/>
    <w:uiPriority w:val="99"/>
    <w:unhideWhenUsed/>
    <w:rsid w:val="00BC5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043"/>
  </w:style>
  <w:style w:type="paragraph" w:styleId="Caption">
    <w:name w:val="caption"/>
    <w:basedOn w:val="Normal"/>
    <w:next w:val="Normal"/>
    <w:unhideWhenUsed/>
    <w:qFormat/>
    <w:rsid w:val="00DC67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0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4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3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0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7CAC2-CE76-4A51-A634-1291CA7E3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7</Pages>
  <Words>1547</Words>
  <Characters>882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Prabhakar</dc:creator>
  <cp:keywords/>
  <dc:description/>
  <cp:lastModifiedBy>Himanshu Prabhakar</cp:lastModifiedBy>
  <cp:revision>103</cp:revision>
  <dcterms:created xsi:type="dcterms:W3CDTF">2021-10-11T19:48:00Z</dcterms:created>
  <dcterms:modified xsi:type="dcterms:W3CDTF">2021-10-22T20:25:00Z</dcterms:modified>
</cp:coreProperties>
</file>